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19C09" w14:textId="19E4E431" w:rsidR="00C67A43" w:rsidRPr="00C359B2" w:rsidRDefault="00574C66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4C66">
        <w:rPr>
          <w:rFonts w:ascii="Times New Roman" w:hAnsi="Times New Roman" w:cs="Times New Roman"/>
          <w:sz w:val="20"/>
          <w:szCs w:val="20"/>
          <w:lang w:val="en-US"/>
        </w:rPr>
        <w:t>Additional file 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 1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. Results from </w:t>
      </w:r>
      <w:r w:rsidR="00E7320A">
        <w:rPr>
          <w:rFonts w:ascii="Times New Roman" w:hAnsi="Times New Roman" w:cs="Times New Roman"/>
          <w:sz w:val="20"/>
          <w:szCs w:val="20"/>
          <w:lang w:val="en-US"/>
        </w:rPr>
        <w:t xml:space="preserve">re-weighted multiple </w:t>
      </w:r>
      <w:r w:rsidR="00164B0A">
        <w:rPr>
          <w:rFonts w:ascii="Times New Roman" w:hAnsi="Times New Roman" w:cs="Times New Roman"/>
          <w:sz w:val="20"/>
          <w:szCs w:val="20"/>
          <w:lang w:val="en-US"/>
        </w:rPr>
        <w:t>linear</w:t>
      </w:r>
      <w:r w:rsidR="00784336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models predicting the relative importance of health, mood and convenience </w:t>
      </w:r>
      <w:proofErr w:type="spellStart"/>
      <w:r w:rsidR="00784336" w:rsidRPr="00C359B2">
        <w:rPr>
          <w:rFonts w:ascii="Times New Roman" w:hAnsi="Times New Roman" w:cs="Times New Roman"/>
          <w:sz w:val="20"/>
          <w:szCs w:val="20"/>
          <w:lang w:val="en-US"/>
        </w:rPr>
        <w:t>motives</w:t>
      </w:r>
      <w:r w:rsidR="00E7320A" w:rsidRPr="00E732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Start"/>
      <w:r w:rsidR="00E7320A" w:rsidRPr="00E732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b</w:t>
      </w:r>
      <w:proofErr w:type="spellEnd"/>
      <w:proofErr w:type="gramEnd"/>
    </w:p>
    <w:p w14:paraId="3C341CB0" w14:textId="77777777" w:rsidR="00C67A43" w:rsidRPr="00C359B2" w:rsidRDefault="00C67A43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766"/>
        <w:gridCol w:w="1418"/>
        <w:gridCol w:w="709"/>
        <w:gridCol w:w="921"/>
        <w:gridCol w:w="236"/>
        <w:gridCol w:w="804"/>
        <w:gridCol w:w="1441"/>
        <w:gridCol w:w="708"/>
        <w:gridCol w:w="993"/>
        <w:gridCol w:w="283"/>
        <w:gridCol w:w="851"/>
        <w:gridCol w:w="1417"/>
        <w:gridCol w:w="709"/>
        <w:gridCol w:w="992"/>
      </w:tblGrid>
      <w:tr w:rsidR="00C359B2" w:rsidRPr="00C359B2" w14:paraId="6CF1040B" w14:textId="77777777" w:rsidTr="00164B0A">
        <w:tc>
          <w:tcPr>
            <w:tcW w:w="2064" w:type="dxa"/>
            <w:tcBorders>
              <w:bottom w:val="nil"/>
            </w:tcBorders>
          </w:tcPr>
          <w:p w14:paraId="287EE099" w14:textId="77777777" w:rsidR="00C67A43" w:rsidRPr="00C359B2" w:rsidRDefault="00C67A43" w:rsidP="005348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7B25C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236" w:type="dxa"/>
            <w:tcBorders>
              <w:bottom w:val="nil"/>
            </w:tcBorders>
          </w:tcPr>
          <w:p w14:paraId="5D64EEC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28231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  <w:proofErr w:type="spellEnd"/>
          </w:p>
        </w:tc>
        <w:tc>
          <w:tcPr>
            <w:tcW w:w="283" w:type="dxa"/>
            <w:tcBorders>
              <w:bottom w:val="nil"/>
            </w:tcBorders>
          </w:tcPr>
          <w:p w14:paraId="12D67C4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696FC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Convenience</w:t>
            </w:r>
            <w:proofErr w:type="spellEnd"/>
          </w:p>
        </w:tc>
      </w:tr>
      <w:tr w:rsidR="00B27DFC" w:rsidRPr="00C359B2" w14:paraId="19AB8F16" w14:textId="77777777" w:rsidTr="00164B0A"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75351E64" w14:textId="77777777" w:rsidR="00C67A43" w:rsidRPr="00C359B2" w:rsidRDefault="00C67A43" w:rsidP="00534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1DBE109" w14:textId="66D346C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47034" w:rsidRPr="005470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54CFB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B26BB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ADB0E18" w14:textId="524FB4E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5470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0B8748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3F5C2A2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4DC9E75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5BD03B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44812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21AE6A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0F13F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7EDF2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429F0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DB7F3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B27DFC" w:rsidRPr="00C359B2" w14:paraId="6A01A07B" w14:textId="77777777" w:rsidTr="00164B0A">
        <w:tc>
          <w:tcPr>
            <w:tcW w:w="2064" w:type="dxa"/>
            <w:tcBorders>
              <w:top w:val="single" w:sz="4" w:space="0" w:color="auto"/>
            </w:tcBorders>
          </w:tcPr>
          <w:p w14:paraId="659D0460" w14:textId="77777777" w:rsidR="00C67A43" w:rsidRPr="00C359B2" w:rsidRDefault="00C67A43" w:rsidP="00534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3BDB85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5660F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D2986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62D9BDC" w14:textId="4064BB99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9246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EC104E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DE55AA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02D25DA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B5FABF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558DA3" w14:textId="0CFC9DBE" w:rsidR="00C67A43" w:rsidRPr="00C359B2" w:rsidRDefault="00B27DFC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275B5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E7EA2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0DCDD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9E0FB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CCAC7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27DFC" w:rsidRPr="00C359B2" w14:paraId="2BF681FD" w14:textId="77777777" w:rsidTr="00164B0A">
        <w:tc>
          <w:tcPr>
            <w:tcW w:w="2064" w:type="dxa"/>
          </w:tcPr>
          <w:p w14:paraId="5B7678B5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766" w:type="dxa"/>
          </w:tcPr>
          <w:p w14:paraId="6B01926A" w14:textId="47334F8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365AE478" w14:textId="12E62C1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7FBA21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6B8625A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45FFEB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41BC8EF9" w14:textId="46468662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41" w:type="dxa"/>
          </w:tcPr>
          <w:p w14:paraId="79C5B906" w14:textId="6C83145A" w:rsidR="00C67A43" w:rsidRPr="00C359B2" w:rsidRDefault="00723CA0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8" w:type="dxa"/>
          </w:tcPr>
          <w:p w14:paraId="315821D4" w14:textId="28674DE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1D16853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401D94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F9AFD7" w14:textId="54BB036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66DBC1A4" w14:textId="6F123F5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7A0980F" w14:textId="1677E98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06F6250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1CD807CA" w14:textId="77777777" w:rsidTr="00164B0A">
        <w:tc>
          <w:tcPr>
            <w:tcW w:w="2064" w:type="dxa"/>
          </w:tcPr>
          <w:p w14:paraId="2AE58C98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766" w:type="dxa"/>
          </w:tcPr>
          <w:p w14:paraId="434F7A3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103F0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4F18C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0A777D3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50A78E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1DCDD17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7BE8E8D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39658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F9F6B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D79B2A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C8708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9238D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9C9BA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0C2AE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39E75E40" w14:textId="77777777" w:rsidTr="00164B0A">
        <w:tc>
          <w:tcPr>
            <w:tcW w:w="2064" w:type="dxa"/>
          </w:tcPr>
          <w:p w14:paraId="26AF98B1" w14:textId="77777777" w:rsidR="00C67A43" w:rsidRPr="00C359B2" w:rsidRDefault="00C67A43" w:rsidP="00534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766" w:type="dxa"/>
          </w:tcPr>
          <w:p w14:paraId="39817CA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977E3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D1C74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0FD659E4" w14:textId="38E03E0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9246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36" w:type="dxa"/>
          </w:tcPr>
          <w:p w14:paraId="2D433FA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07EE53A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5D0CAB1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0BDD9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406343" w14:textId="6CFA893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83" w:type="dxa"/>
          </w:tcPr>
          <w:p w14:paraId="752CDBC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F8445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62E94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9BB4D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764FFD" w14:textId="7757AEE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27DFC" w:rsidRPr="00C359B2" w14:paraId="613F2573" w14:textId="77777777" w:rsidTr="00164B0A">
        <w:tc>
          <w:tcPr>
            <w:tcW w:w="2064" w:type="dxa"/>
          </w:tcPr>
          <w:p w14:paraId="7C177FB5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17-29</w:t>
            </w:r>
          </w:p>
        </w:tc>
        <w:tc>
          <w:tcPr>
            <w:tcW w:w="766" w:type="dxa"/>
          </w:tcPr>
          <w:p w14:paraId="2C8B476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3E1B3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A6278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4C47424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4C68EA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305ACBD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264A118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8E500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A06E3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DB1EA4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74DD7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61D36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F741A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9F52F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0069EC67" w14:textId="77777777" w:rsidTr="00164B0A">
        <w:tc>
          <w:tcPr>
            <w:tcW w:w="2064" w:type="dxa"/>
          </w:tcPr>
          <w:p w14:paraId="4E8C8471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766" w:type="dxa"/>
          </w:tcPr>
          <w:p w14:paraId="7FC1D0D1" w14:textId="55669F24" w:rsidR="00C67A43" w:rsidRPr="00C359B2" w:rsidRDefault="00F72FBB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974E619" w14:textId="6DA6B28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4AC36CF" w14:textId="738402D2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1" w:type="dxa"/>
          </w:tcPr>
          <w:p w14:paraId="7DBF61F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1F08F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6BA8C945" w14:textId="6E7B221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</w:tcPr>
          <w:p w14:paraId="453E4378" w14:textId="44FFCC7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3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0AF1F8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3" w:type="dxa"/>
          </w:tcPr>
          <w:p w14:paraId="595A063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DAE3DD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86FA5B" w14:textId="0102D7F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53F5723" w14:textId="6CF30592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49FED10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4FA4CD6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4F714E2E" w14:textId="77777777" w:rsidTr="00164B0A">
        <w:tc>
          <w:tcPr>
            <w:tcW w:w="2064" w:type="dxa"/>
          </w:tcPr>
          <w:p w14:paraId="7A9ECD0F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766" w:type="dxa"/>
          </w:tcPr>
          <w:p w14:paraId="392DA7A5" w14:textId="1967759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27853C16" w14:textId="61937C0D" w:rsidR="00C67A43" w:rsidRPr="00C359B2" w:rsidRDefault="007206E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D5ED4FC" w14:textId="207161B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21" w:type="dxa"/>
          </w:tcPr>
          <w:p w14:paraId="7A1D9BD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CF06E3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0EC0BEB3" w14:textId="3E3F135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1" w:type="dxa"/>
          </w:tcPr>
          <w:p w14:paraId="13608B88" w14:textId="496F316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6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79D5A43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3" w:type="dxa"/>
          </w:tcPr>
          <w:p w14:paraId="1409BA9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447AF7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23FB37" w14:textId="12FD390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8695EA6" w14:textId="75C9373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9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D60CED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55EBBAF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39E90A06" w14:textId="77777777" w:rsidTr="00164B0A">
        <w:tc>
          <w:tcPr>
            <w:tcW w:w="2064" w:type="dxa"/>
          </w:tcPr>
          <w:p w14:paraId="48D1257C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65-94</w:t>
            </w:r>
          </w:p>
        </w:tc>
        <w:tc>
          <w:tcPr>
            <w:tcW w:w="766" w:type="dxa"/>
          </w:tcPr>
          <w:p w14:paraId="1A97D9AB" w14:textId="16F223F9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72FB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4E8643DF" w14:textId="1BE4CE9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0FE6982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1C68F23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120986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5A833CEC" w14:textId="3361E43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1" w:type="dxa"/>
          </w:tcPr>
          <w:p w14:paraId="77C50897" w14:textId="34EF609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8" w:type="dxa"/>
          </w:tcPr>
          <w:p w14:paraId="5CE792D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3" w:type="dxa"/>
          </w:tcPr>
          <w:p w14:paraId="3AFA655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30E2C1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BD7F3D" w14:textId="568B168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1DC712B1" w14:textId="4FF6044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16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924C75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130174C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17C65419" w14:textId="77777777" w:rsidTr="00164B0A">
        <w:tc>
          <w:tcPr>
            <w:tcW w:w="2064" w:type="dxa"/>
          </w:tcPr>
          <w:p w14:paraId="3C324FF6" w14:textId="77777777" w:rsidR="00C67A43" w:rsidRPr="00C359B2" w:rsidRDefault="00C67A43" w:rsidP="00534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Marital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766" w:type="dxa"/>
          </w:tcPr>
          <w:p w14:paraId="71326AA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32842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048CD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089B97DB" w14:textId="0DB768F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9246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14:paraId="541D632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0672C58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7C0FF85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B74C4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F6AAB2" w14:textId="5339A91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3EFF332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5A136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A6D45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2C245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7AA2DA" w14:textId="6535711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27DFC" w:rsidRPr="00C359B2" w14:paraId="7D74C95B" w14:textId="77777777" w:rsidTr="00164B0A">
        <w:tc>
          <w:tcPr>
            <w:tcW w:w="2064" w:type="dxa"/>
          </w:tcPr>
          <w:p w14:paraId="2E9500D3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cohabiting</w:t>
            </w:r>
            <w:proofErr w:type="spellEnd"/>
          </w:p>
        </w:tc>
        <w:tc>
          <w:tcPr>
            <w:tcW w:w="766" w:type="dxa"/>
          </w:tcPr>
          <w:p w14:paraId="254D6BE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31612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69B02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2498640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541099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2B19215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7E22129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3076A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450DA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628CA6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E9C75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91C44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249A7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4573B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62ED7C60" w14:textId="77777777" w:rsidTr="00164B0A">
        <w:tc>
          <w:tcPr>
            <w:tcW w:w="2064" w:type="dxa"/>
          </w:tcPr>
          <w:p w14:paraId="045DA9C3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766" w:type="dxa"/>
          </w:tcPr>
          <w:p w14:paraId="18466181" w14:textId="1305EC74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5F174629" w14:textId="0D85149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AEB8ADB" w14:textId="252CE5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1" w:type="dxa"/>
          </w:tcPr>
          <w:p w14:paraId="593AC5F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ECA008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66832CC8" w14:textId="67D77D1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</w:tcPr>
          <w:p w14:paraId="5159EA85" w14:textId="37FA0A2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186BF72" w14:textId="3E0A12C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14:paraId="296B24B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E6BA7E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15ACE3" w14:textId="56E6681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01965FBE" w14:textId="7911519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9, 0.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00E39A9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36AE974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380A4811" w14:textId="77777777" w:rsidTr="00164B0A">
        <w:tc>
          <w:tcPr>
            <w:tcW w:w="2064" w:type="dxa"/>
          </w:tcPr>
          <w:p w14:paraId="4BC965B6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766" w:type="dxa"/>
          </w:tcPr>
          <w:p w14:paraId="084FD41B" w14:textId="39EF12E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988D33E" w14:textId="44F8409D" w:rsidR="00C67A43" w:rsidRPr="00C359B2" w:rsidRDefault="007206E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111CDDA6" w14:textId="4AACC3F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921" w:type="dxa"/>
          </w:tcPr>
          <w:p w14:paraId="1B6FE0F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E16AF1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3747B7C8" w14:textId="35DC99F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1" w:type="dxa"/>
          </w:tcPr>
          <w:p w14:paraId="556256DC" w14:textId="6FD05092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14:paraId="38AB22A5" w14:textId="5F0C70D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3" w:type="dxa"/>
          </w:tcPr>
          <w:p w14:paraId="185CDCE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D94206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ACD581" w14:textId="3585DC2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7" w:type="dxa"/>
          </w:tcPr>
          <w:p w14:paraId="5F87A2E2" w14:textId="46889AC2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71809D0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6E15091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598CFE17" w14:textId="77777777" w:rsidTr="00164B0A">
        <w:tc>
          <w:tcPr>
            <w:tcW w:w="2064" w:type="dxa"/>
          </w:tcPr>
          <w:p w14:paraId="7D7B7B21" w14:textId="77777777" w:rsidR="00C67A43" w:rsidRPr="00C359B2" w:rsidRDefault="00C67A43" w:rsidP="00534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Living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766" w:type="dxa"/>
          </w:tcPr>
          <w:p w14:paraId="052FA1B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5BC5B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BCEE5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410FAEC2" w14:textId="02354B8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9246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246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</w:tcPr>
          <w:p w14:paraId="11B022B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2D2FAE7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19445CE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ADC03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AB31EA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283" w:type="dxa"/>
          </w:tcPr>
          <w:p w14:paraId="64AC848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64F2E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C85DA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BE2E5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052C9A" w14:textId="22C898E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27DFC" w:rsidRPr="00C359B2" w14:paraId="5646925B" w14:textId="77777777" w:rsidTr="00164B0A">
        <w:tc>
          <w:tcPr>
            <w:tcW w:w="2064" w:type="dxa"/>
          </w:tcPr>
          <w:p w14:paraId="10FC92A6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766" w:type="dxa"/>
          </w:tcPr>
          <w:p w14:paraId="4492990F" w14:textId="4D46466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4706BB7A" w14:textId="7E807D4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685307CB" w14:textId="1A2D341E" w:rsidR="00C67A43" w:rsidRPr="00C359B2" w:rsidRDefault="007206E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</w:tcPr>
          <w:p w14:paraId="545ED3B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4ED96B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39BC700E" w14:textId="6576DAE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1" w:type="dxa"/>
          </w:tcPr>
          <w:p w14:paraId="0D23A70D" w14:textId="44AA41E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2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2BCC48A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3" w:type="dxa"/>
          </w:tcPr>
          <w:p w14:paraId="570C31F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9E4CD6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A7F27C" w14:textId="7C8B42A9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2B0E3645" w14:textId="4CC51042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B44C9E2" w14:textId="6E663C5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7901D49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241CE62F" w14:textId="77777777" w:rsidTr="00164B0A">
        <w:tc>
          <w:tcPr>
            <w:tcW w:w="2064" w:type="dxa"/>
          </w:tcPr>
          <w:p w14:paraId="6C6988B2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66" w:type="dxa"/>
          </w:tcPr>
          <w:p w14:paraId="27ADF420" w14:textId="4CB23C6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77B32FC" w14:textId="20B6B36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2, 0.01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C5FD2B4" w14:textId="03C09B2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21" w:type="dxa"/>
          </w:tcPr>
          <w:p w14:paraId="7322FF1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0A1A61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746DC726" w14:textId="2D62772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441" w:type="dxa"/>
          </w:tcPr>
          <w:p w14:paraId="327DF43E" w14:textId="4DB1CAA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250FB6AE" w14:textId="273E6A8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66E007F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B9EE8B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51DD90" w14:textId="7BE6613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11ADC28B" w14:textId="4EAF8F3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 w:rsidR="00977C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20D112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5A5904E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164B0A" w14:paraId="4C11807D" w14:textId="77777777" w:rsidTr="00164B0A">
        <w:tc>
          <w:tcPr>
            <w:tcW w:w="2064" w:type="dxa"/>
          </w:tcPr>
          <w:p w14:paraId="03B766A1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(s) and child(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2DE8E1E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A2EB28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C83E8E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</w:tcPr>
          <w:p w14:paraId="7B8B4D3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A1E52F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</w:tcPr>
          <w:p w14:paraId="686247E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1" w:type="dxa"/>
          </w:tcPr>
          <w:p w14:paraId="1D6DC8F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7C3168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244035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642348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4E69AF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DD3503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B8419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B8228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7DFC" w:rsidRPr="00C359B2" w14:paraId="698BC435" w14:textId="77777777" w:rsidTr="00164B0A">
        <w:tc>
          <w:tcPr>
            <w:tcW w:w="2064" w:type="dxa"/>
          </w:tcPr>
          <w:p w14:paraId="567B2788" w14:textId="77777777" w:rsidR="00C67A43" w:rsidRPr="00C359B2" w:rsidRDefault="00C67A43" w:rsidP="00534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766" w:type="dxa"/>
          </w:tcPr>
          <w:p w14:paraId="4DA86A5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05697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AB175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59AAADFB" w14:textId="33F9441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2460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36" w:type="dxa"/>
          </w:tcPr>
          <w:p w14:paraId="03E1666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7923412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58887CE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2C285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1498ED" w14:textId="2006FF5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83" w:type="dxa"/>
          </w:tcPr>
          <w:p w14:paraId="653B979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33270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6C8FE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D98DB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1FC9C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</w:tr>
      <w:tr w:rsidR="00B27DFC" w:rsidRPr="00C359B2" w14:paraId="2C2CC8CE" w14:textId="77777777" w:rsidTr="00164B0A">
        <w:tc>
          <w:tcPr>
            <w:tcW w:w="2064" w:type="dxa"/>
          </w:tcPr>
          <w:p w14:paraId="31F30FF4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766" w:type="dxa"/>
          </w:tcPr>
          <w:p w14:paraId="54B7D04B" w14:textId="02C8860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2ABEA01E" w14:textId="53BB0A65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E1174B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2EB6835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AD88C2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50865457" w14:textId="5A9080B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1" w:type="dxa"/>
          </w:tcPr>
          <w:p w14:paraId="4C5E7E13" w14:textId="1A266269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40</w:t>
            </w:r>
          </w:p>
        </w:tc>
        <w:tc>
          <w:tcPr>
            <w:tcW w:w="708" w:type="dxa"/>
          </w:tcPr>
          <w:p w14:paraId="60176B0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3" w:type="dxa"/>
          </w:tcPr>
          <w:p w14:paraId="7D71DA5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3D2EE1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03B25B" w14:textId="2FA1879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0EDE1F09" w14:textId="38FFCEC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7A5944C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4DB176F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1F0BA317" w14:textId="77777777" w:rsidTr="00164B0A">
        <w:tc>
          <w:tcPr>
            <w:tcW w:w="2064" w:type="dxa"/>
          </w:tcPr>
          <w:p w14:paraId="4D2044BA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766" w:type="dxa"/>
          </w:tcPr>
          <w:p w14:paraId="69F96EC1" w14:textId="389FEA2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211AE47E" w14:textId="45D25DD5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1FBC6B5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1A6F0A4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0EB051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432E0F87" w14:textId="381F627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1" w:type="dxa"/>
          </w:tcPr>
          <w:p w14:paraId="59168A47" w14:textId="6A479F0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50C3B6A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3" w:type="dxa"/>
          </w:tcPr>
          <w:p w14:paraId="7F4253D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E96798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C01803" w14:textId="3B3D77E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2D66163D" w14:textId="49C1F8D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1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06FF24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21ADAE7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0764C646" w14:textId="77777777" w:rsidTr="00164B0A">
        <w:tc>
          <w:tcPr>
            <w:tcW w:w="2064" w:type="dxa"/>
          </w:tcPr>
          <w:p w14:paraId="1C7C6D3E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14:paraId="6C77ACBA" w14:textId="2C787955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62A472B" w14:textId="6449438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05</w:t>
            </w:r>
          </w:p>
        </w:tc>
        <w:tc>
          <w:tcPr>
            <w:tcW w:w="709" w:type="dxa"/>
          </w:tcPr>
          <w:p w14:paraId="5EF9102A" w14:textId="69B1B25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21" w:type="dxa"/>
          </w:tcPr>
          <w:p w14:paraId="13EE096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DEB8EB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40CE8ADF" w14:textId="0781E1A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</w:tcPr>
          <w:p w14:paraId="4EB2740A" w14:textId="33C049F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2F1A741B" w14:textId="2D35BEF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723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24E50CC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228B18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300D9D" w14:textId="2962283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14:paraId="4487445C" w14:textId="52151C1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18</w:t>
            </w:r>
          </w:p>
        </w:tc>
        <w:tc>
          <w:tcPr>
            <w:tcW w:w="709" w:type="dxa"/>
          </w:tcPr>
          <w:p w14:paraId="145665C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518C1DE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1D0DCC0F" w14:textId="77777777" w:rsidTr="00164B0A">
        <w:tc>
          <w:tcPr>
            <w:tcW w:w="2064" w:type="dxa"/>
          </w:tcPr>
          <w:p w14:paraId="40170F3F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14:paraId="4FB0B6F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68A5E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B09BC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68540DF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BA9525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29C8AC9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1293218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79589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7483C9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94985B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9B5F9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AE56A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40279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3C296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0AC85E9E" w14:textId="77777777" w:rsidTr="00164B0A">
        <w:tc>
          <w:tcPr>
            <w:tcW w:w="2064" w:type="dxa"/>
          </w:tcPr>
          <w:p w14:paraId="355A1B4A" w14:textId="77777777" w:rsidR="00C67A43" w:rsidRPr="00C359B2" w:rsidRDefault="00C67A43" w:rsidP="00534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Household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766" w:type="dxa"/>
          </w:tcPr>
          <w:p w14:paraId="5CD5B66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C47DE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1F5FA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3CA6A91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5***</w:t>
            </w:r>
          </w:p>
        </w:tc>
        <w:tc>
          <w:tcPr>
            <w:tcW w:w="236" w:type="dxa"/>
          </w:tcPr>
          <w:p w14:paraId="60B0F1F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7F3FE6D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5188FE2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8B3C3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9100B6" w14:textId="1E92FDE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34D528F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90BC3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9207F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4945C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05FD0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27DFC" w:rsidRPr="00C359B2" w14:paraId="3073EB04" w14:textId="77777777" w:rsidTr="00164B0A">
        <w:tc>
          <w:tcPr>
            <w:tcW w:w="2064" w:type="dxa"/>
          </w:tcPr>
          <w:p w14:paraId="43E296E9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1st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66C4355E" w14:textId="4D0550F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1040575B" w14:textId="1437EA6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1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F63E95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06FC948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DB405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5040D52C" w14:textId="137F155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1" w:type="dxa"/>
          </w:tcPr>
          <w:p w14:paraId="623EEB53" w14:textId="2D34EF95" w:rsidR="00C67A43" w:rsidRPr="00C359B2" w:rsidRDefault="006F4351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8" w:type="dxa"/>
          </w:tcPr>
          <w:p w14:paraId="22D6B009" w14:textId="0372606D" w:rsidR="00C67A43" w:rsidRPr="00C359B2" w:rsidRDefault="006F4351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3" w:type="dxa"/>
          </w:tcPr>
          <w:p w14:paraId="212C1DC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47FA40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C46BA0" w14:textId="18ADD634" w:rsidR="00C67A43" w:rsidRPr="00C359B2" w:rsidRDefault="00C67A43" w:rsidP="00534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4D618CC0" w14:textId="411DE1C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261815C" w14:textId="2FD41095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61AC779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1F402848" w14:textId="77777777" w:rsidTr="00164B0A">
        <w:tc>
          <w:tcPr>
            <w:tcW w:w="2064" w:type="dxa"/>
          </w:tcPr>
          <w:p w14:paraId="6A0BBD29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2nd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5F64BD63" w14:textId="5175CAE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6C26398" w14:textId="7A7EADB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A7395E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1F49ECE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21104D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11F2D604" w14:textId="0C1A3E5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</w:tcPr>
          <w:p w14:paraId="2C091652" w14:textId="08AE63B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</w:tcPr>
          <w:p w14:paraId="73AA0A79" w14:textId="3A0F235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3" w:type="dxa"/>
          </w:tcPr>
          <w:p w14:paraId="5D60B71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25E012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5EBCF6" w14:textId="6192C79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C83FF04" w14:textId="5A31F71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3</w:t>
            </w:r>
          </w:p>
        </w:tc>
        <w:tc>
          <w:tcPr>
            <w:tcW w:w="709" w:type="dxa"/>
          </w:tcPr>
          <w:p w14:paraId="3EDAE12B" w14:textId="53BB308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14:paraId="6DFD089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0887BCDC" w14:textId="77777777" w:rsidTr="00164B0A">
        <w:tc>
          <w:tcPr>
            <w:tcW w:w="2064" w:type="dxa"/>
          </w:tcPr>
          <w:p w14:paraId="7B56234D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3rd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32953650" w14:textId="42499249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21515FEC" w14:textId="431D767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49D9B7CD" w14:textId="1B7DD6E9" w:rsidR="00C67A43" w:rsidRPr="00C359B2" w:rsidRDefault="007206E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21" w:type="dxa"/>
          </w:tcPr>
          <w:p w14:paraId="406D0FD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306435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125220F9" w14:textId="65D6DD5B" w:rsidR="00C67A43" w:rsidRPr="00C359B2" w:rsidRDefault="006F4351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1" w:type="dxa"/>
          </w:tcPr>
          <w:p w14:paraId="73C7A50E" w14:textId="7B69DE25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8" w:type="dxa"/>
          </w:tcPr>
          <w:p w14:paraId="4D13F78E" w14:textId="6096663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120CEAF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49EBA2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59563F" w14:textId="4B7D420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64E7912" w14:textId="57483C8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B875446" w14:textId="4DC3C92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61B8C5C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34A6E811" w14:textId="77777777" w:rsidTr="00164B0A">
        <w:tc>
          <w:tcPr>
            <w:tcW w:w="2064" w:type="dxa"/>
          </w:tcPr>
          <w:p w14:paraId="5A64F06E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4th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6D6881C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46A22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C69DB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539E15A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2B1984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222C029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0D6BF4D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9D508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B26EBC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F30665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D2372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9A05C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DC180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93A17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6E9A598C" w14:textId="77777777" w:rsidTr="00164B0A">
        <w:tc>
          <w:tcPr>
            <w:tcW w:w="2064" w:type="dxa"/>
          </w:tcPr>
          <w:p w14:paraId="02219BBD" w14:textId="77777777" w:rsidR="00C67A43" w:rsidRPr="00C359B2" w:rsidRDefault="00C67A43" w:rsidP="005348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</w:t>
            </w:r>
            <w:proofErr w:type="spellEnd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s</w:t>
            </w:r>
            <w:proofErr w:type="spellEnd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</w:t>
            </w:r>
            <w:proofErr w:type="spellEnd"/>
          </w:p>
        </w:tc>
        <w:tc>
          <w:tcPr>
            <w:tcW w:w="766" w:type="dxa"/>
          </w:tcPr>
          <w:p w14:paraId="5E6040A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9E34B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58673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3F7C2E3A" w14:textId="07DD3CB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9246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36" w:type="dxa"/>
          </w:tcPr>
          <w:p w14:paraId="1A0635F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7B514F3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795824C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587CA9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7517FF" w14:textId="628DC3D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2**</w:t>
            </w:r>
          </w:p>
        </w:tc>
        <w:tc>
          <w:tcPr>
            <w:tcW w:w="283" w:type="dxa"/>
          </w:tcPr>
          <w:p w14:paraId="78264A2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F6D28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F7F06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CE1AB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E30DEF" w14:textId="6D77F1E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27D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27DFC" w:rsidRPr="00C359B2" w14:paraId="41243969" w14:textId="77777777" w:rsidTr="00164B0A">
        <w:tc>
          <w:tcPr>
            <w:tcW w:w="2064" w:type="dxa"/>
          </w:tcPr>
          <w:p w14:paraId="326A33E4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special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766" w:type="dxa"/>
          </w:tcPr>
          <w:p w14:paraId="2F55783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F0926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2DE99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6066194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E5463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41C44C8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22B8C3F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439EC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2FC271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94323B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BE2C4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B6538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AF1572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D6811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387EF708" w14:textId="77777777" w:rsidTr="00164B0A">
        <w:tc>
          <w:tcPr>
            <w:tcW w:w="2064" w:type="dxa"/>
          </w:tcPr>
          <w:p w14:paraId="25BB3EFF" w14:textId="6ADC5B80" w:rsidR="00C67A43" w:rsidRPr="00C359B2" w:rsidRDefault="00784336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Lactose-free</w:t>
            </w:r>
            <w:proofErr w:type="spellEnd"/>
          </w:p>
        </w:tc>
        <w:tc>
          <w:tcPr>
            <w:tcW w:w="766" w:type="dxa"/>
          </w:tcPr>
          <w:p w14:paraId="1B6C8BEA" w14:textId="4DE2459D" w:rsidR="00C67A43" w:rsidRPr="00C359B2" w:rsidRDefault="007206E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2E404A3A" w14:textId="668DD89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36C7214" w14:textId="2971611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921" w:type="dxa"/>
          </w:tcPr>
          <w:p w14:paraId="22614F6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2F9F59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6000E203" w14:textId="5F9DFA5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1" w:type="dxa"/>
          </w:tcPr>
          <w:p w14:paraId="1CEB6E46" w14:textId="22015DF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EF23D76" w14:textId="09CDB4C9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7E2C9D0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090E21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3F8B51" w14:textId="2E7C4EE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1DD063EA" w14:textId="4977168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E95D868" w14:textId="0ECF6BE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59BE3C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214880B1" w14:textId="77777777" w:rsidTr="00164B0A">
        <w:tc>
          <w:tcPr>
            <w:tcW w:w="2064" w:type="dxa"/>
          </w:tcPr>
          <w:p w14:paraId="79D7B349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Gluten-free</w:t>
            </w:r>
            <w:proofErr w:type="spellEnd"/>
          </w:p>
        </w:tc>
        <w:tc>
          <w:tcPr>
            <w:tcW w:w="766" w:type="dxa"/>
          </w:tcPr>
          <w:p w14:paraId="6305FF5D" w14:textId="0FDEE64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82278C2" w14:textId="6A94788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D7FB2D8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06FCF8C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1E11B9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23EBA71A" w14:textId="1BC3CDAC" w:rsidR="00C67A43" w:rsidRPr="00C359B2" w:rsidRDefault="006F4351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</w:tcPr>
          <w:p w14:paraId="22765BFA" w14:textId="735C48DD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8" w:type="dxa"/>
          </w:tcPr>
          <w:p w14:paraId="31B33CE5" w14:textId="16EEAD1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</w:tcPr>
          <w:p w14:paraId="4433E41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5C1804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63C3D1" w14:textId="1D6A164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7D5C0B74" w14:textId="0564CC9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55, -0.02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F305BDF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0D41683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3A4408FC" w14:textId="77777777" w:rsidTr="00164B0A">
        <w:tc>
          <w:tcPr>
            <w:tcW w:w="2064" w:type="dxa"/>
          </w:tcPr>
          <w:p w14:paraId="757DD74C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766" w:type="dxa"/>
          </w:tcPr>
          <w:p w14:paraId="77B96602" w14:textId="0AFB865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1E8B4E0B" w14:textId="6BBF19CF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613DC47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19A6626C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F1A794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55AAE9BD" w14:textId="7D560C1A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1" w:type="dxa"/>
          </w:tcPr>
          <w:p w14:paraId="18D5CECE" w14:textId="5F45F8D1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5D6B71D3" w14:textId="11F28570" w:rsidR="00C67A43" w:rsidRPr="00C359B2" w:rsidRDefault="006F4351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3" w:type="dxa"/>
          </w:tcPr>
          <w:p w14:paraId="7DFAA64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3CB0BCE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908EE9" w14:textId="37AA12F0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17C77FE0" w14:textId="79FF21B3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5B81785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10F24B6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65D9C4C6" w14:textId="77777777" w:rsidTr="00164B0A">
        <w:tc>
          <w:tcPr>
            <w:tcW w:w="2064" w:type="dxa"/>
          </w:tcPr>
          <w:p w14:paraId="5F197F77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Vegetarians</w:t>
            </w:r>
            <w:proofErr w:type="spellEnd"/>
          </w:p>
        </w:tc>
        <w:tc>
          <w:tcPr>
            <w:tcW w:w="766" w:type="dxa"/>
          </w:tcPr>
          <w:p w14:paraId="703BE2DA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18" w:type="dxa"/>
          </w:tcPr>
          <w:p w14:paraId="447AB13E" w14:textId="204908F5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31EE6EA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1" w:type="dxa"/>
          </w:tcPr>
          <w:p w14:paraId="2318531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73953D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6D51D31D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441" w:type="dxa"/>
          </w:tcPr>
          <w:p w14:paraId="771CFD56" w14:textId="1A674245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6, 0.001</w:t>
            </w:r>
          </w:p>
        </w:tc>
        <w:tc>
          <w:tcPr>
            <w:tcW w:w="708" w:type="dxa"/>
          </w:tcPr>
          <w:p w14:paraId="2E2FCB8C" w14:textId="01B132B6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14:paraId="7AA084B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B102590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7DF16F" w14:textId="6B6B7B2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3BA40D5C" w14:textId="33BB0458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1FA15AB1" w14:textId="671BB1A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C20EABB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FC" w:rsidRPr="00C359B2" w14:paraId="2A944F04" w14:textId="77777777" w:rsidTr="00164B0A">
        <w:tc>
          <w:tcPr>
            <w:tcW w:w="2064" w:type="dxa"/>
          </w:tcPr>
          <w:p w14:paraId="6E5ECCA6" w14:textId="77777777" w:rsidR="00C67A43" w:rsidRPr="00C359B2" w:rsidRDefault="00C67A43" w:rsidP="005348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66" w:type="dxa"/>
          </w:tcPr>
          <w:p w14:paraId="45DDEBA6" w14:textId="15E99C5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206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6DA61625" w14:textId="21F21C4E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2</w:t>
            </w:r>
            <w:r w:rsidR="005C78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7AC774A" w14:textId="3C206217" w:rsidR="00C67A43" w:rsidRPr="00C359B2" w:rsidRDefault="005C7811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</w:tcPr>
          <w:p w14:paraId="4E691073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A8D8F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7B97E5EC" w14:textId="20A71749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1" w:type="dxa"/>
          </w:tcPr>
          <w:p w14:paraId="0D5C9469" w14:textId="7482C65B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1A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33B6356B" w14:textId="43B2BCA4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F4351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993" w:type="dxa"/>
          </w:tcPr>
          <w:p w14:paraId="702C2954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93A6516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44FAA7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417" w:type="dxa"/>
          </w:tcPr>
          <w:p w14:paraId="71507D3B" w14:textId="3DE2C512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7E132DA" w14:textId="182E8E7C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175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5568A525" w14:textId="77777777" w:rsidR="00C67A43" w:rsidRPr="00C359B2" w:rsidRDefault="00C67A43" w:rsidP="005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AEB74C" w14:textId="50D3C73B" w:rsidR="00230F47" w:rsidRDefault="005348DE" w:rsidP="00230F4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59B2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  <w:proofErr w:type="spellStart"/>
      <w:proofErr w:type="gramStart"/>
      <w:r w:rsidR="00E732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E7320A">
        <w:rPr>
          <w:rFonts w:ascii="Times New Roman" w:hAnsi="Times New Roman" w:cs="Times New Roman"/>
          <w:sz w:val="20"/>
          <w:szCs w:val="20"/>
          <w:lang w:val="en-US"/>
        </w:rPr>
        <w:t>Using</w:t>
      </w:r>
      <w:proofErr w:type="spellEnd"/>
      <w:proofErr w:type="gramEnd"/>
      <w:r w:rsidR="00E7320A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="00230F47">
        <w:rPr>
          <w:rFonts w:ascii="Times New Roman" w:hAnsi="Times New Roman" w:cs="Times New Roman"/>
          <w:sz w:val="20"/>
          <w:szCs w:val="20"/>
          <w:lang w:val="en-US"/>
        </w:rPr>
        <w:t>ost-</w:t>
      </w:r>
      <w:r w:rsidR="00230F47" w:rsidRPr="00230F47">
        <w:rPr>
          <w:rFonts w:ascii="Times New Roman" w:hAnsi="Times New Roman" w:cs="Times New Roman"/>
          <w:sz w:val="20"/>
          <w:szCs w:val="20"/>
          <w:lang w:val="en-US"/>
        </w:rPr>
        <w:t>stratification weights developed to correct the sociodemogra</w:t>
      </w:r>
      <w:r w:rsidR="00230F47">
        <w:rPr>
          <w:rFonts w:ascii="Times New Roman" w:hAnsi="Times New Roman" w:cs="Times New Roman"/>
          <w:sz w:val="20"/>
          <w:szCs w:val="20"/>
          <w:lang w:val="en-US"/>
        </w:rPr>
        <w:t xml:space="preserve">phic distribution of the </w:t>
      </w:r>
      <w:proofErr w:type="spellStart"/>
      <w:r w:rsidR="00230F47">
        <w:rPr>
          <w:rFonts w:ascii="Times New Roman" w:hAnsi="Times New Roman" w:cs="Times New Roman"/>
          <w:sz w:val="20"/>
          <w:szCs w:val="20"/>
          <w:lang w:val="en-US"/>
        </w:rPr>
        <w:t>LoCard</w:t>
      </w:r>
      <w:proofErr w:type="spellEnd"/>
      <w:r w:rsidR="00230F4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30F47" w:rsidRPr="00230F47">
        <w:rPr>
          <w:rFonts w:ascii="Times New Roman" w:hAnsi="Times New Roman" w:cs="Times New Roman"/>
          <w:sz w:val="20"/>
          <w:szCs w:val="20"/>
          <w:lang w:val="en-US"/>
        </w:rPr>
        <w:t>participants closer to the Finnish adult population</w:t>
      </w:r>
      <w:r w:rsidR="00E7320A">
        <w:rPr>
          <w:rFonts w:ascii="Times New Roman" w:hAnsi="Times New Roman" w:cs="Times New Roman"/>
          <w:sz w:val="20"/>
          <w:szCs w:val="20"/>
          <w:lang w:val="en-US"/>
        </w:rPr>
        <w:t xml:space="preserve"> [26].</w:t>
      </w:r>
    </w:p>
    <w:p w14:paraId="22ED49CC" w14:textId="77777777" w:rsidR="00547034" w:rsidRDefault="00E7320A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732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>Each</w:t>
      </w:r>
      <w:proofErr w:type="spellEnd"/>
      <w:proofErr w:type="gramEnd"/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009E" w:rsidRPr="00C359B2">
        <w:rPr>
          <w:rFonts w:ascii="Times New Roman" w:hAnsi="Times New Roman" w:cs="Times New Roman"/>
          <w:sz w:val="20"/>
          <w:szCs w:val="20"/>
          <w:lang w:val="en-US"/>
        </w:rPr>
        <w:t>regression model in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cludes age, gender and the </w:t>
      </w:r>
      <w:r w:rsidR="00E543FB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given 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sociodemographic </w:t>
      </w:r>
      <w:r w:rsidR="002855B0" w:rsidRPr="00C359B2">
        <w:rPr>
          <w:rFonts w:ascii="Times New Roman" w:hAnsi="Times New Roman" w:cs="Times New Roman"/>
          <w:sz w:val="20"/>
          <w:szCs w:val="20"/>
          <w:lang w:val="en-US"/>
        </w:rPr>
        <w:t>variable</w:t>
      </w:r>
      <w:r w:rsidR="00E543FB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>as predictor</w:t>
      </w:r>
      <w:r w:rsidR="00AA009E" w:rsidRPr="00C359B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75F9E56" w14:textId="65EF1CF9" w:rsidR="00C67A43" w:rsidRPr="00C359B2" w:rsidRDefault="00547034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4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784336" w:rsidRPr="00C359B2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spellEnd"/>
      <w:proofErr w:type="gramEnd"/>
      <w:r w:rsidR="00784336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values are unstandardized regression 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>coefficients</w:t>
      </w:r>
      <w:r w:rsidR="00784336" w:rsidRPr="00C359B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A345346" w14:textId="21377013" w:rsidR="00F243C9" w:rsidRPr="00C359B2" w:rsidRDefault="00547034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4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AA009E" w:rsidRPr="00C359B2">
        <w:rPr>
          <w:rFonts w:ascii="Times New Roman" w:hAnsi="Times New Roman" w:cs="Times New Roman"/>
          <w:sz w:val="20"/>
          <w:szCs w:val="20"/>
          <w:lang w:val="en-US"/>
        </w:rPr>
        <w:t>∆R</w:t>
      </w:r>
      <w:r w:rsidR="00AA009E" w:rsidRPr="00C359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="00367743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refers to</w:t>
      </w:r>
      <w:r w:rsidR="002115B6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increase in </w:t>
      </w:r>
      <w:r w:rsidR="002855B0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the model 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C67A43" w:rsidRPr="00C359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value after adding the </w:t>
      </w:r>
      <w:r w:rsidR="002855B0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given </w:t>
      </w:r>
      <w:r w:rsidR="00367743" w:rsidRPr="00C359B2">
        <w:rPr>
          <w:rFonts w:ascii="Times New Roman" w:hAnsi="Times New Roman" w:cs="Times New Roman"/>
          <w:sz w:val="20"/>
          <w:szCs w:val="20"/>
          <w:lang w:val="en-US"/>
        </w:rPr>
        <w:t>sociodemographic predictor</w:t>
      </w:r>
      <w:r w:rsidR="007D22DE" w:rsidRPr="00C359B2">
        <w:rPr>
          <w:lang w:val="en-US"/>
        </w:rPr>
        <w:t xml:space="preserve"> 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to the </w:t>
      </w:r>
      <w:r w:rsidR="00784336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age- and gender-adjusted </w:t>
      </w:r>
      <w:r w:rsidR="00C67A43" w:rsidRPr="00C359B2">
        <w:rPr>
          <w:rFonts w:ascii="Times New Roman" w:hAnsi="Times New Roman" w:cs="Times New Roman"/>
          <w:sz w:val="20"/>
          <w:szCs w:val="20"/>
          <w:lang w:val="en-US"/>
        </w:rPr>
        <w:t>model.</w:t>
      </w:r>
    </w:p>
    <w:p w14:paraId="546B7580" w14:textId="78440E8D" w:rsidR="008C0A68" w:rsidRPr="00547034" w:rsidRDefault="007D22DE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59B2">
        <w:rPr>
          <w:rFonts w:ascii="Times New Roman" w:hAnsi="Times New Roman" w:cs="Times New Roman"/>
          <w:sz w:val="20"/>
          <w:szCs w:val="20"/>
          <w:lang w:val="en-US"/>
        </w:rPr>
        <w:t>***P&lt;.001, **P&lt;.01, *P&lt;.05</w:t>
      </w:r>
      <w:r w:rsidR="008C0A68" w:rsidRPr="00C359B2">
        <w:rPr>
          <w:sz w:val="20"/>
          <w:szCs w:val="20"/>
          <w:lang w:val="en-US"/>
        </w:rPr>
        <w:br w:type="page"/>
      </w:r>
    </w:p>
    <w:p w14:paraId="40C639D6" w14:textId="762BDA07" w:rsidR="00784336" w:rsidRPr="00C359B2" w:rsidRDefault="00574C66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4C66">
        <w:rPr>
          <w:rFonts w:ascii="Times New Roman" w:hAnsi="Times New Roman" w:cs="Times New Roman"/>
          <w:sz w:val="20"/>
          <w:szCs w:val="20"/>
          <w:lang w:val="en-US"/>
        </w:rPr>
        <w:lastRenderedPageBreak/>
        <w:t>Additional file 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 2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. Results from </w:t>
      </w:r>
      <w:r w:rsidR="00E7320A" w:rsidRPr="00E7320A">
        <w:rPr>
          <w:rFonts w:ascii="Times New Roman" w:hAnsi="Times New Roman" w:cs="Times New Roman"/>
          <w:sz w:val="20"/>
          <w:szCs w:val="20"/>
          <w:lang w:val="en-US"/>
        </w:rPr>
        <w:t xml:space="preserve">re-weighted multiple </w:t>
      </w:r>
      <w:r w:rsidR="00164B0A">
        <w:rPr>
          <w:rFonts w:ascii="Times New Roman" w:hAnsi="Times New Roman" w:cs="Times New Roman"/>
          <w:sz w:val="20"/>
          <w:szCs w:val="20"/>
          <w:lang w:val="en-US"/>
        </w:rPr>
        <w:t xml:space="preserve">linear 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models predicting the relative importance of sensory appeal, weight control and natural content </w:t>
      </w:r>
      <w:proofErr w:type="spellStart"/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>motives</w:t>
      </w:r>
      <w:r w:rsidR="00A92D7D" w:rsidRPr="00A92D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Start"/>
      <w:r w:rsidR="00A92D7D" w:rsidRPr="00A92D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b</w:t>
      </w:r>
      <w:proofErr w:type="spellEnd"/>
      <w:proofErr w:type="gramEnd"/>
    </w:p>
    <w:p w14:paraId="6405D5AA" w14:textId="77777777" w:rsidR="007D22DE" w:rsidRPr="00C359B2" w:rsidRDefault="007D22DE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1460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766"/>
        <w:gridCol w:w="1442"/>
        <w:gridCol w:w="679"/>
        <w:gridCol w:w="866"/>
        <w:gridCol w:w="223"/>
        <w:gridCol w:w="774"/>
        <w:gridCol w:w="1447"/>
        <w:gridCol w:w="679"/>
        <w:gridCol w:w="1012"/>
        <w:gridCol w:w="254"/>
        <w:gridCol w:w="1074"/>
        <w:gridCol w:w="1352"/>
        <w:gridCol w:w="679"/>
        <w:gridCol w:w="1211"/>
      </w:tblGrid>
      <w:tr w:rsidR="00661031" w:rsidRPr="00C359B2" w14:paraId="6B9D65D7" w14:textId="77777777" w:rsidTr="00164B0A">
        <w:tc>
          <w:tcPr>
            <w:tcW w:w="2143" w:type="dxa"/>
            <w:tcBorders>
              <w:bottom w:val="nil"/>
            </w:tcBorders>
          </w:tcPr>
          <w:p w14:paraId="7BAA585B" w14:textId="77777777" w:rsidR="00784336" w:rsidRPr="00C359B2" w:rsidRDefault="00784336" w:rsidP="00A92D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0C9BB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appeal</w:t>
            </w:r>
          </w:p>
        </w:tc>
        <w:tc>
          <w:tcPr>
            <w:tcW w:w="223" w:type="dxa"/>
            <w:tcBorders>
              <w:bottom w:val="nil"/>
            </w:tcBorders>
          </w:tcPr>
          <w:p w14:paraId="6BBE6A4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0146B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control</w:t>
            </w:r>
          </w:p>
        </w:tc>
        <w:tc>
          <w:tcPr>
            <w:tcW w:w="254" w:type="dxa"/>
            <w:tcBorders>
              <w:bottom w:val="nil"/>
            </w:tcBorders>
          </w:tcPr>
          <w:p w14:paraId="6301E70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0861D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content</w:t>
            </w:r>
          </w:p>
        </w:tc>
      </w:tr>
      <w:tr w:rsidR="00661031" w:rsidRPr="00C359B2" w14:paraId="34E081ED" w14:textId="77777777" w:rsidTr="00164B0A">
        <w:tc>
          <w:tcPr>
            <w:tcW w:w="2143" w:type="dxa"/>
            <w:tcBorders>
              <w:top w:val="nil"/>
              <w:bottom w:val="single" w:sz="4" w:space="0" w:color="auto"/>
            </w:tcBorders>
          </w:tcPr>
          <w:p w14:paraId="1058DDEC" w14:textId="77777777" w:rsidR="00784336" w:rsidRPr="00C359B2" w:rsidRDefault="00784336" w:rsidP="00A92D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C46611B" w14:textId="0916628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92D7D" w:rsidRPr="00A92D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3080F6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7434D3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BF60163" w14:textId="3ACE659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92D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14:paraId="779FF49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4E77964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CCD160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42D21A0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13C529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</w:tcPr>
          <w:p w14:paraId="5238FD2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F540DD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6A3E10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7FD719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0FB545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61031" w:rsidRPr="00C359B2" w14:paraId="4EE71C78" w14:textId="77777777" w:rsidTr="00164B0A">
        <w:tc>
          <w:tcPr>
            <w:tcW w:w="2143" w:type="dxa"/>
            <w:tcBorders>
              <w:top w:val="single" w:sz="4" w:space="0" w:color="auto"/>
            </w:tcBorders>
          </w:tcPr>
          <w:p w14:paraId="23E52A88" w14:textId="77777777" w:rsidR="00784336" w:rsidRPr="00C359B2" w:rsidRDefault="00784336" w:rsidP="00A92D7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99D572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14266D4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13A45E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397BED3" w14:textId="3D99A4C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**</w:t>
            </w:r>
            <w:r w:rsidR="00E72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7F8088A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10867D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3A85251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0EC7F6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BDF8EFF" w14:textId="4897A9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10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3A7D8F8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DF8CF9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D3FC21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206EE0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EE5BF41" w14:textId="3EE00E78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D62C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61031" w:rsidRPr="00C359B2" w14:paraId="7D642FCD" w14:textId="77777777" w:rsidTr="00164B0A">
        <w:tc>
          <w:tcPr>
            <w:tcW w:w="2143" w:type="dxa"/>
          </w:tcPr>
          <w:p w14:paraId="133C0B2D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766" w:type="dxa"/>
          </w:tcPr>
          <w:p w14:paraId="0185803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442" w:type="dxa"/>
          </w:tcPr>
          <w:p w14:paraId="799365C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8, -0.005</w:t>
            </w:r>
          </w:p>
        </w:tc>
        <w:tc>
          <w:tcPr>
            <w:tcW w:w="679" w:type="dxa"/>
          </w:tcPr>
          <w:p w14:paraId="26B5B521" w14:textId="7637A627" w:rsidR="00784336" w:rsidRPr="00C359B2" w:rsidRDefault="004A221D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23F28CD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B1172B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5769A353" w14:textId="0CC78FF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</w:tcPr>
          <w:p w14:paraId="0AAB9BBF" w14:textId="45B41C60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9" w:type="dxa"/>
          </w:tcPr>
          <w:p w14:paraId="748293C6" w14:textId="607F0B2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012" w:type="dxa"/>
          </w:tcPr>
          <w:p w14:paraId="506C054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B13091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450E68B" w14:textId="7D3E848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2" w:type="dxa"/>
          </w:tcPr>
          <w:p w14:paraId="2EA90989" w14:textId="0F2C668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9" w:type="dxa"/>
          </w:tcPr>
          <w:p w14:paraId="25DF989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0DEDF88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3FFC1108" w14:textId="77777777" w:rsidTr="00164B0A">
        <w:tc>
          <w:tcPr>
            <w:tcW w:w="2143" w:type="dxa"/>
          </w:tcPr>
          <w:p w14:paraId="078AC6BC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766" w:type="dxa"/>
          </w:tcPr>
          <w:p w14:paraId="71F6C62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31BC3C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B331A7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28BFBC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F4727D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7D0F4A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5647248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2522CA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2588176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70F6933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E7BDE0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100D1F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7839F0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F78FFD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1427EFA4" w14:textId="77777777" w:rsidTr="00164B0A">
        <w:tc>
          <w:tcPr>
            <w:tcW w:w="2143" w:type="dxa"/>
          </w:tcPr>
          <w:p w14:paraId="44263AA5" w14:textId="77777777" w:rsidR="00784336" w:rsidRPr="00C359B2" w:rsidRDefault="00784336" w:rsidP="00A92D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766" w:type="dxa"/>
          </w:tcPr>
          <w:p w14:paraId="09A4A48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0C47DD8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C0A56C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3AF650E" w14:textId="0A038CE1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E723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2AC4D1B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5BADDDE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3826B5E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401CD6E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2D6D250D" w14:textId="1BAB7B1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6103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54" w:type="dxa"/>
          </w:tcPr>
          <w:p w14:paraId="4F3321F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7ABBE9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2BAFB2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A42A4D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9BBC957" w14:textId="7137C71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62CB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61031" w:rsidRPr="00C359B2" w14:paraId="4D08C0E7" w14:textId="77777777" w:rsidTr="00164B0A">
        <w:tc>
          <w:tcPr>
            <w:tcW w:w="2143" w:type="dxa"/>
          </w:tcPr>
          <w:p w14:paraId="5B2122AB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17-29</w:t>
            </w:r>
          </w:p>
        </w:tc>
        <w:tc>
          <w:tcPr>
            <w:tcW w:w="766" w:type="dxa"/>
          </w:tcPr>
          <w:p w14:paraId="213BEDE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1321E94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6FFB53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AD6F58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3976A3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72D2457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07BF309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4CB79BD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3AE3886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5F417A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03C4BC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4337FD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6BC023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15ADF12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616E868F" w14:textId="77777777" w:rsidTr="00164B0A">
        <w:tc>
          <w:tcPr>
            <w:tcW w:w="2143" w:type="dxa"/>
          </w:tcPr>
          <w:p w14:paraId="63DD3B0D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766" w:type="dxa"/>
          </w:tcPr>
          <w:p w14:paraId="392F5975" w14:textId="7A0FCCA0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2" w:type="dxa"/>
          </w:tcPr>
          <w:p w14:paraId="6887C162" w14:textId="696BA440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9" w:type="dxa"/>
          </w:tcPr>
          <w:p w14:paraId="3B12AB50" w14:textId="39AAB1F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66" w:type="dxa"/>
          </w:tcPr>
          <w:p w14:paraId="5642E65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F8A8B7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11620FC" w14:textId="5D657302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7" w:type="dxa"/>
          </w:tcPr>
          <w:p w14:paraId="28FC56F0" w14:textId="1F254F58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9" w:type="dxa"/>
          </w:tcPr>
          <w:p w14:paraId="73A00489" w14:textId="76C336EE" w:rsidR="00784336" w:rsidRPr="00C359B2" w:rsidRDefault="00177280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012" w:type="dxa"/>
          </w:tcPr>
          <w:p w14:paraId="5CDAE35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44F9BD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D19E218" w14:textId="3F12021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2" w:type="dxa"/>
          </w:tcPr>
          <w:p w14:paraId="35037089" w14:textId="42F4DB2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4, 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9" w:type="dxa"/>
          </w:tcPr>
          <w:p w14:paraId="60010BF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2335C90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43F361B8" w14:textId="77777777" w:rsidTr="00164B0A">
        <w:tc>
          <w:tcPr>
            <w:tcW w:w="2143" w:type="dxa"/>
          </w:tcPr>
          <w:p w14:paraId="682CF470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766" w:type="dxa"/>
          </w:tcPr>
          <w:p w14:paraId="1FAA5A63" w14:textId="24E4718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2" w:type="dxa"/>
          </w:tcPr>
          <w:p w14:paraId="655A3871" w14:textId="0E326BE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dxa"/>
          </w:tcPr>
          <w:p w14:paraId="513434E5" w14:textId="6C880AA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6" w:type="dxa"/>
          </w:tcPr>
          <w:p w14:paraId="5ADE19F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59724B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267A631" w14:textId="17A1B61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47" w:type="dxa"/>
          </w:tcPr>
          <w:p w14:paraId="3D5F845C" w14:textId="2BD8983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79" w:type="dxa"/>
          </w:tcPr>
          <w:p w14:paraId="1465A01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19BBE7C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8B6969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FBB7FD5" w14:textId="3F72991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352" w:type="dxa"/>
          </w:tcPr>
          <w:p w14:paraId="072406F1" w14:textId="7DFECA0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79" w:type="dxa"/>
          </w:tcPr>
          <w:p w14:paraId="0C2B091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6A07AFE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2B9F800C" w14:textId="77777777" w:rsidTr="00164B0A">
        <w:tc>
          <w:tcPr>
            <w:tcW w:w="2143" w:type="dxa"/>
          </w:tcPr>
          <w:p w14:paraId="6AF8A9E8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65-94</w:t>
            </w:r>
          </w:p>
        </w:tc>
        <w:tc>
          <w:tcPr>
            <w:tcW w:w="766" w:type="dxa"/>
          </w:tcPr>
          <w:p w14:paraId="609B0FDB" w14:textId="14B280B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2" w:type="dxa"/>
          </w:tcPr>
          <w:p w14:paraId="37BC3806" w14:textId="3D72144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4A221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79" w:type="dxa"/>
          </w:tcPr>
          <w:p w14:paraId="4ABE147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79252F9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29EA8F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3BC3E251" w14:textId="0416AED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47" w:type="dxa"/>
          </w:tcPr>
          <w:p w14:paraId="64CE232D" w14:textId="411E575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9" w:type="dxa"/>
          </w:tcPr>
          <w:p w14:paraId="532868D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5049C9E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39D2A02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0576CE2" w14:textId="0E0C3E3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14F8FD16" w14:textId="3C8C1182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dxa"/>
          </w:tcPr>
          <w:p w14:paraId="2F11E67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5CC278C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1BAA2BA2" w14:textId="77777777" w:rsidTr="00164B0A">
        <w:tc>
          <w:tcPr>
            <w:tcW w:w="2143" w:type="dxa"/>
          </w:tcPr>
          <w:p w14:paraId="21001079" w14:textId="77777777" w:rsidR="00784336" w:rsidRPr="00C359B2" w:rsidRDefault="00784336" w:rsidP="00A92D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Marital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766" w:type="dxa"/>
          </w:tcPr>
          <w:p w14:paraId="1A84A9B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E6F3D9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C9BF7C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67E0A7A" w14:textId="4FADC6F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E723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C64BB1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F6A5A3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5E13C95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8210FD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67687148" w14:textId="5BB6ACF1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6610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54" w:type="dxa"/>
          </w:tcPr>
          <w:p w14:paraId="2CCEC56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376D52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50DB4A5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7C01FB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08E3C3F" w14:textId="68291D7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D62C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61031" w:rsidRPr="00C359B2" w14:paraId="61FC67D9" w14:textId="77777777" w:rsidTr="00164B0A">
        <w:tc>
          <w:tcPr>
            <w:tcW w:w="2143" w:type="dxa"/>
          </w:tcPr>
          <w:p w14:paraId="6A58AB4F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cohabiting</w:t>
            </w:r>
            <w:proofErr w:type="spellEnd"/>
          </w:p>
        </w:tc>
        <w:tc>
          <w:tcPr>
            <w:tcW w:w="766" w:type="dxa"/>
          </w:tcPr>
          <w:p w14:paraId="66B0DE2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A47399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9790AE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3A430D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CF2515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0726668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6737CAD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626D81B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1E16C4C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6A885BC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C3534A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031212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7D21AD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25C177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40FC3B67" w14:textId="77777777" w:rsidTr="00164B0A">
        <w:tc>
          <w:tcPr>
            <w:tcW w:w="2143" w:type="dxa"/>
          </w:tcPr>
          <w:p w14:paraId="2B28DE34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766" w:type="dxa"/>
          </w:tcPr>
          <w:p w14:paraId="59E139B8" w14:textId="58BAD790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2" w:type="dxa"/>
          </w:tcPr>
          <w:p w14:paraId="307036F7" w14:textId="1A8B05E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dxa"/>
          </w:tcPr>
          <w:p w14:paraId="5BF96384" w14:textId="302D639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6" w:type="dxa"/>
          </w:tcPr>
          <w:p w14:paraId="096BAB3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294959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193C245E" w14:textId="3F4B9A78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7" w:type="dxa"/>
          </w:tcPr>
          <w:p w14:paraId="334BE173" w14:textId="77DED091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79" w:type="dxa"/>
          </w:tcPr>
          <w:p w14:paraId="0114C535" w14:textId="605F6DD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012" w:type="dxa"/>
          </w:tcPr>
          <w:p w14:paraId="14DE403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2D52868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1FEBFE4" w14:textId="16752F9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2" w:type="dxa"/>
          </w:tcPr>
          <w:p w14:paraId="351478CA" w14:textId="42B139E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9" w:type="dxa"/>
          </w:tcPr>
          <w:p w14:paraId="6D6AAF34" w14:textId="3B923B86" w:rsidR="00784336" w:rsidRPr="00C359B2" w:rsidRDefault="00E93314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</w:tcPr>
          <w:p w14:paraId="30D0453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6CEBB7CB" w14:textId="77777777" w:rsidTr="00164B0A">
        <w:trPr>
          <w:trHeight w:val="333"/>
        </w:trPr>
        <w:tc>
          <w:tcPr>
            <w:tcW w:w="2143" w:type="dxa"/>
          </w:tcPr>
          <w:p w14:paraId="277FB1E4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766" w:type="dxa"/>
          </w:tcPr>
          <w:p w14:paraId="68D838A4" w14:textId="172870E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2" w:type="dxa"/>
          </w:tcPr>
          <w:p w14:paraId="4A01C9FD" w14:textId="4E36177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9" w:type="dxa"/>
          </w:tcPr>
          <w:p w14:paraId="41AEC3A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894C83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ED1CB0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4167D990" w14:textId="5271B9A5" w:rsidR="00784336" w:rsidRPr="00C359B2" w:rsidRDefault="00177280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47" w:type="dxa"/>
          </w:tcPr>
          <w:p w14:paraId="48123E5B" w14:textId="39DA3942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79" w:type="dxa"/>
          </w:tcPr>
          <w:p w14:paraId="7EEF091D" w14:textId="4404D190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2" w:type="dxa"/>
          </w:tcPr>
          <w:p w14:paraId="333D987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D0FF67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86EDACB" w14:textId="5E44D7F8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5FCC73FD" w14:textId="6E36EDF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E9331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9" w:type="dxa"/>
          </w:tcPr>
          <w:p w14:paraId="418A8D5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7B5E54E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7E6E3A08" w14:textId="77777777" w:rsidTr="00164B0A">
        <w:tc>
          <w:tcPr>
            <w:tcW w:w="2143" w:type="dxa"/>
          </w:tcPr>
          <w:p w14:paraId="29F6E873" w14:textId="77777777" w:rsidR="00784336" w:rsidRPr="00C359B2" w:rsidRDefault="00784336" w:rsidP="00A92D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Living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766" w:type="dxa"/>
          </w:tcPr>
          <w:p w14:paraId="0040477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3D016E5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AF3444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8FD20D" w14:textId="23B6367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E723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57A30A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1BA8B6F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328085E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79D32F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34B96EA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</w:tc>
        <w:tc>
          <w:tcPr>
            <w:tcW w:w="254" w:type="dxa"/>
          </w:tcPr>
          <w:p w14:paraId="48D78BC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019721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B39887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934D6A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B1ACE6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</w:tc>
      </w:tr>
      <w:tr w:rsidR="00661031" w:rsidRPr="00C359B2" w14:paraId="0E9C03DC" w14:textId="77777777" w:rsidTr="00164B0A">
        <w:tc>
          <w:tcPr>
            <w:tcW w:w="2143" w:type="dxa"/>
          </w:tcPr>
          <w:p w14:paraId="65B550A5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766" w:type="dxa"/>
          </w:tcPr>
          <w:p w14:paraId="77E3C100" w14:textId="2211911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42" w:type="dxa"/>
          </w:tcPr>
          <w:p w14:paraId="77700EE3" w14:textId="274D6D6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9" w:type="dxa"/>
          </w:tcPr>
          <w:p w14:paraId="20F81E4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9ADDDA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E1D76C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5B61CC90" w14:textId="1D22BD2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7" w:type="dxa"/>
          </w:tcPr>
          <w:p w14:paraId="51F19338" w14:textId="05D7C00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9" w:type="dxa"/>
          </w:tcPr>
          <w:p w14:paraId="3BA99C31" w14:textId="6FF035A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14:paraId="74D9DD4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650A4EE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7819543" w14:textId="4979338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2147FEAA" w14:textId="27E8312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620172A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6C97978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192BC76B" w14:textId="77777777" w:rsidTr="00164B0A">
        <w:tc>
          <w:tcPr>
            <w:tcW w:w="2143" w:type="dxa"/>
          </w:tcPr>
          <w:p w14:paraId="124CDA3A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66" w:type="dxa"/>
          </w:tcPr>
          <w:p w14:paraId="295CAB9A" w14:textId="5B57E25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2" w:type="dxa"/>
          </w:tcPr>
          <w:p w14:paraId="63300630" w14:textId="308B3388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446A5812" w14:textId="0B8AD90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866" w:type="dxa"/>
          </w:tcPr>
          <w:p w14:paraId="3EC1955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389F1A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7E099552" w14:textId="662696D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7" w:type="dxa"/>
          </w:tcPr>
          <w:p w14:paraId="50B26752" w14:textId="11E29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9" w:type="dxa"/>
          </w:tcPr>
          <w:p w14:paraId="67328A6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18F58F6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1F8B3C6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B994164" w14:textId="2FF56E5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52" w:type="dxa"/>
          </w:tcPr>
          <w:p w14:paraId="016E6A7B" w14:textId="77B381A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dxa"/>
          </w:tcPr>
          <w:p w14:paraId="03F7994C" w14:textId="00A59E68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11" w:type="dxa"/>
          </w:tcPr>
          <w:p w14:paraId="4CC0BD5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164B0A" w14:paraId="33488AA6" w14:textId="77777777" w:rsidTr="00164B0A">
        <w:tc>
          <w:tcPr>
            <w:tcW w:w="2143" w:type="dxa"/>
          </w:tcPr>
          <w:p w14:paraId="3F8E192E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(s) and child(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4968D43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</w:tcPr>
          <w:p w14:paraId="55A278B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54FE789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4165572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dxa"/>
          </w:tcPr>
          <w:p w14:paraId="67CE522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7131B4B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</w:tcPr>
          <w:p w14:paraId="1AEE026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37DF1F6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</w:tcPr>
          <w:p w14:paraId="05C59C0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" w:type="dxa"/>
          </w:tcPr>
          <w:p w14:paraId="08FF5C9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478FA82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</w:tcPr>
          <w:p w14:paraId="6D31D85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C44B5E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630433E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1031" w:rsidRPr="00C359B2" w14:paraId="44812B11" w14:textId="77777777" w:rsidTr="00164B0A">
        <w:tc>
          <w:tcPr>
            <w:tcW w:w="2143" w:type="dxa"/>
          </w:tcPr>
          <w:p w14:paraId="00FBD8B4" w14:textId="77777777" w:rsidR="00784336" w:rsidRPr="00C359B2" w:rsidRDefault="00784336" w:rsidP="00A92D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766" w:type="dxa"/>
          </w:tcPr>
          <w:p w14:paraId="58B50F1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350FAFF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5DE127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3770525" w14:textId="094400B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E723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280D32D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1D63FFC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20584C7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67921A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200DE482" w14:textId="73409D4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661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4" w:type="dxa"/>
          </w:tcPr>
          <w:p w14:paraId="5004100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6E82E0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543B30B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DC9AD3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D06AF55" w14:textId="431D3E8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D6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661031" w:rsidRPr="00C359B2" w14:paraId="6EBADC4E" w14:textId="77777777" w:rsidTr="00164B0A">
        <w:tc>
          <w:tcPr>
            <w:tcW w:w="2143" w:type="dxa"/>
          </w:tcPr>
          <w:p w14:paraId="2A5E0730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766" w:type="dxa"/>
          </w:tcPr>
          <w:p w14:paraId="7446985F" w14:textId="1400431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dxa"/>
          </w:tcPr>
          <w:p w14:paraId="53506FD8" w14:textId="148A780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dxa"/>
          </w:tcPr>
          <w:p w14:paraId="4FDF8AB5" w14:textId="6928B095" w:rsidR="00784336" w:rsidRPr="00C359B2" w:rsidRDefault="00FC555A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4DD9286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EEFF1C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761B2A85" w14:textId="5C1582D1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7" w:type="dxa"/>
          </w:tcPr>
          <w:p w14:paraId="0B3B183F" w14:textId="790C6D1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751DD9F6" w14:textId="66F49476" w:rsidR="00784336" w:rsidRPr="00C359B2" w:rsidRDefault="00177280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12" w:type="dxa"/>
          </w:tcPr>
          <w:p w14:paraId="153FB19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78CFE8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70DEAAC" w14:textId="722BEC3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3BF08999" w14:textId="5E354F4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79" w:type="dxa"/>
          </w:tcPr>
          <w:p w14:paraId="15DB868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11" w:type="dxa"/>
          </w:tcPr>
          <w:p w14:paraId="21C3C72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4BF5C4F9" w14:textId="77777777" w:rsidTr="00164B0A">
        <w:tc>
          <w:tcPr>
            <w:tcW w:w="2143" w:type="dxa"/>
          </w:tcPr>
          <w:p w14:paraId="11A299B2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766" w:type="dxa"/>
          </w:tcPr>
          <w:p w14:paraId="25EEF0CC" w14:textId="5DA639B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2" w:type="dxa"/>
          </w:tcPr>
          <w:p w14:paraId="5A987F40" w14:textId="479E7FC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dxa"/>
          </w:tcPr>
          <w:p w14:paraId="27569C7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40BDF98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31B21B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52E82EC2" w14:textId="4D23A8B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7" w:type="dxa"/>
          </w:tcPr>
          <w:p w14:paraId="3056AFCE" w14:textId="39F6534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1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dxa"/>
          </w:tcPr>
          <w:p w14:paraId="08A337D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78A13FC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D1913A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614D83F" w14:textId="32FBD60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2" w:type="dxa"/>
          </w:tcPr>
          <w:p w14:paraId="08B8C128" w14:textId="658C505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9" w:type="dxa"/>
          </w:tcPr>
          <w:p w14:paraId="32D6CDF6" w14:textId="751DD9C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11" w:type="dxa"/>
          </w:tcPr>
          <w:p w14:paraId="75A8133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2970C130" w14:textId="77777777" w:rsidTr="00164B0A">
        <w:tc>
          <w:tcPr>
            <w:tcW w:w="2143" w:type="dxa"/>
          </w:tcPr>
          <w:p w14:paraId="2E9273E0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14:paraId="43743609" w14:textId="6BEFE7F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2" w:type="dxa"/>
          </w:tcPr>
          <w:p w14:paraId="5C49D30E" w14:textId="5ED96A0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5, 0.02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9" w:type="dxa"/>
          </w:tcPr>
          <w:p w14:paraId="1732AD7C" w14:textId="38858F5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</w:tcPr>
          <w:p w14:paraId="0E36290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ED0566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29902A2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7" w:type="dxa"/>
          </w:tcPr>
          <w:p w14:paraId="1AADE77F" w14:textId="442E092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dxa"/>
          </w:tcPr>
          <w:p w14:paraId="1C96B800" w14:textId="20F6F4C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177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</w:tcPr>
          <w:p w14:paraId="5D1D88B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1123DC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3D8D3B5" w14:textId="75BBD05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2" w:type="dxa"/>
          </w:tcPr>
          <w:p w14:paraId="703EAD7A" w14:textId="53A96EF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79" w:type="dxa"/>
          </w:tcPr>
          <w:p w14:paraId="2F9222A6" w14:textId="3318CAC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1" w:type="dxa"/>
          </w:tcPr>
          <w:p w14:paraId="1448019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50EADC92" w14:textId="77777777" w:rsidTr="00164B0A">
        <w:tc>
          <w:tcPr>
            <w:tcW w:w="2143" w:type="dxa"/>
          </w:tcPr>
          <w:p w14:paraId="65B01A0A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14:paraId="2FE3D60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297006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5F6F67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E59E98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A61BA8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23D09D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5AAF0CD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88C737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F37650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B2B25C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155A05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CF4B09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226CD2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2597F04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6019E02D" w14:textId="77777777" w:rsidTr="00164B0A">
        <w:tc>
          <w:tcPr>
            <w:tcW w:w="2143" w:type="dxa"/>
          </w:tcPr>
          <w:p w14:paraId="5D1C9DA9" w14:textId="77777777" w:rsidR="00784336" w:rsidRPr="00C359B2" w:rsidRDefault="00784336" w:rsidP="00A92D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Household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766" w:type="dxa"/>
          </w:tcPr>
          <w:p w14:paraId="2DD9475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0391CFF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BE4BD0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359900" w14:textId="10DBC41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223" w:type="dxa"/>
          </w:tcPr>
          <w:p w14:paraId="603B89D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722D13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3DC1375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87426C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5B012A10" w14:textId="1AA2E8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610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54" w:type="dxa"/>
          </w:tcPr>
          <w:p w14:paraId="56B78C5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A90C2D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E8FCA5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6D5308D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2587A6E2" w14:textId="53F5AB18" w:rsidR="00784336" w:rsidRPr="00C359B2" w:rsidRDefault="00D62CBB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61031" w:rsidRPr="00C359B2" w14:paraId="4D3F61CC" w14:textId="77777777" w:rsidTr="00164B0A">
        <w:tc>
          <w:tcPr>
            <w:tcW w:w="2143" w:type="dxa"/>
          </w:tcPr>
          <w:p w14:paraId="5BBA0167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1st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09D4AB35" w14:textId="24E665F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42" w:type="dxa"/>
          </w:tcPr>
          <w:p w14:paraId="3EB8BB1D" w14:textId="44D424B0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dxa"/>
          </w:tcPr>
          <w:p w14:paraId="4FEF1D7A" w14:textId="79632F7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66" w:type="dxa"/>
          </w:tcPr>
          <w:p w14:paraId="234AB84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48C1EF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0E8B97EF" w14:textId="7280AD91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47" w:type="dxa"/>
          </w:tcPr>
          <w:p w14:paraId="1C506EE3" w14:textId="27B7F5F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9" w:type="dxa"/>
          </w:tcPr>
          <w:p w14:paraId="54BAC3B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1BF4429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04AB6A4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F191450" w14:textId="2C8BBA8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2" w:type="dxa"/>
          </w:tcPr>
          <w:p w14:paraId="402D17D4" w14:textId="753772A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dxa"/>
          </w:tcPr>
          <w:p w14:paraId="1CF806E5" w14:textId="5C2999D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1" w:type="dxa"/>
          </w:tcPr>
          <w:p w14:paraId="722D41B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1CD75247" w14:textId="77777777" w:rsidTr="00164B0A">
        <w:tc>
          <w:tcPr>
            <w:tcW w:w="2143" w:type="dxa"/>
          </w:tcPr>
          <w:p w14:paraId="1397B83D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2nd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3E83A99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42" w:type="dxa"/>
          </w:tcPr>
          <w:p w14:paraId="5C0CFC5C" w14:textId="51496E5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1</w:t>
            </w:r>
          </w:p>
        </w:tc>
        <w:tc>
          <w:tcPr>
            <w:tcW w:w="679" w:type="dxa"/>
          </w:tcPr>
          <w:p w14:paraId="793A49B5" w14:textId="2B95FD02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</w:tcPr>
          <w:p w14:paraId="4C2AA15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A7D22F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4DB2F75B" w14:textId="1806720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7" w:type="dxa"/>
          </w:tcPr>
          <w:p w14:paraId="65C83C8B" w14:textId="28ADA61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9" w:type="dxa"/>
          </w:tcPr>
          <w:p w14:paraId="4DC77C3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78F4E3A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65CF6FA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1FBA47F" w14:textId="3750440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52" w:type="dxa"/>
          </w:tcPr>
          <w:p w14:paraId="0DE290E1" w14:textId="5680828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9" w:type="dxa"/>
          </w:tcPr>
          <w:p w14:paraId="47DCBB10" w14:textId="46E8DA2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11" w:type="dxa"/>
          </w:tcPr>
          <w:p w14:paraId="7A013EE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3A192273" w14:textId="77777777" w:rsidTr="00164B0A">
        <w:tc>
          <w:tcPr>
            <w:tcW w:w="2143" w:type="dxa"/>
          </w:tcPr>
          <w:p w14:paraId="0B7C3B59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3rd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37FD78BC" w14:textId="7C2386C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2" w:type="dxa"/>
          </w:tcPr>
          <w:p w14:paraId="120D8F01" w14:textId="5A77A2A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9" w:type="dxa"/>
          </w:tcPr>
          <w:p w14:paraId="2D33D083" w14:textId="6BC5123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6" w:type="dxa"/>
          </w:tcPr>
          <w:p w14:paraId="37D2FF7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49E615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3B088DBC" w14:textId="3AA88E7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7" w:type="dxa"/>
          </w:tcPr>
          <w:p w14:paraId="5232444E" w14:textId="16CDC1E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1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9" w:type="dxa"/>
          </w:tcPr>
          <w:p w14:paraId="6D734A7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7AFC80C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3E66D6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A00BB8C" w14:textId="602FDA5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0927D89B" w14:textId="02A3AFB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9" w:type="dxa"/>
          </w:tcPr>
          <w:p w14:paraId="58AD77C4" w14:textId="32872FC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11" w:type="dxa"/>
          </w:tcPr>
          <w:p w14:paraId="11D882A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14899F75" w14:textId="77777777" w:rsidTr="00164B0A">
        <w:tc>
          <w:tcPr>
            <w:tcW w:w="2143" w:type="dxa"/>
          </w:tcPr>
          <w:p w14:paraId="714B7130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4th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766" w:type="dxa"/>
          </w:tcPr>
          <w:p w14:paraId="76422F5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41F85B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8594DE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50DF53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384896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0E98397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00E2610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7B1239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31AFD7E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41F9F7F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DABA94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D89A41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467FE8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49BB55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0A8FA6B3" w14:textId="77777777" w:rsidTr="00164B0A">
        <w:tc>
          <w:tcPr>
            <w:tcW w:w="2143" w:type="dxa"/>
          </w:tcPr>
          <w:p w14:paraId="7EB709EA" w14:textId="77777777" w:rsidR="00784336" w:rsidRPr="00C359B2" w:rsidRDefault="00784336" w:rsidP="00A92D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</w:t>
            </w:r>
            <w:proofErr w:type="spellEnd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s</w:t>
            </w:r>
            <w:proofErr w:type="spellEnd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</w:t>
            </w:r>
            <w:proofErr w:type="spellEnd"/>
          </w:p>
        </w:tc>
        <w:tc>
          <w:tcPr>
            <w:tcW w:w="766" w:type="dxa"/>
          </w:tcPr>
          <w:p w14:paraId="4F0461F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762F72F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55B0C1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EC4AA3" w14:textId="19D5674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E72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3F83F7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45A7491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3DABCC2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2C4A58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4D0E0075" w14:textId="45041CE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6610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54" w:type="dxa"/>
          </w:tcPr>
          <w:p w14:paraId="2D3463F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DECEFC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5B84DD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5A8FC83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900B0E8" w14:textId="451DBF1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D62C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61031" w:rsidRPr="00C359B2" w14:paraId="0061F53B" w14:textId="77777777" w:rsidTr="00164B0A">
        <w:tc>
          <w:tcPr>
            <w:tcW w:w="2143" w:type="dxa"/>
          </w:tcPr>
          <w:p w14:paraId="43FAE284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special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766" w:type="dxa"/>
          </w:tcPr>
          <w:p w14:paraId="0AD0B25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0356FCB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B29C00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BB9050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4024BF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3727F5B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130ABB9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DCC1DC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14:paraId="3A9E0C91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5C54EAE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0C4335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1F1D2B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52D8EF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FD2ADC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58BA5155" w14:textId="77777777" w:rsidTr="00164B0A">
        <w:tc>
          <w:tcPr>
            <w:tcW w:w="2143" w:type="dxa"/>
          </w:tcPr>
          <w:p w14:paraId="490979A0" w14:textId="32DAD319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Lactose-free</w:t>
            </w:r>
            <w:proofErr w:type="spellEnd"/>
          </w:p>
        </w:tc>
        <w:tc>
          <w:tcPr>
            <w:tcW w:w="766" w:type="dxa"/>
          </w:tcPr>
          <w:p w14:paraId="0B8BDAE0" w14:textId="5F324C0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</w:tcPr>
          <w:p w14:paraId="0F588CE2" w14:textId="1FAB1161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9" w:type="dxa"/>
          </w:tcPr>
          <w:p w14:paraId="532174D8" w14:textId="717FC8F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66" w:type="dxa"/>
          </w:tcPr>
          <w:p w14:paraId="458C6BE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713F979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14566329" w14:textId="64BF9B51" w:rsidR="00784336" w:rsidRPr="00C359B2" w:rsidRDefault="008B6294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7" w:type="dxa"/>
          </w:tcPr>
          <w:p w14:paraId="5126EB51" w14:textId="6DAA03A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79" w:type="dxa"/>
          </w:tcPr>
          <w:p w14:paraId="5D1E70F2" w14:textId="4D09D7E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12" w:type="dxa"/>
          </w:tcPr>
          <w:p w14:paraId="73DFCAA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6B6F5C1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A2CA0F8" w14:textId="5E009A5F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2" w:type="dxa"/>
          </w:tcPr>
          <w:p w14:paraId="0D281001" w14:textId="7F6B760A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79" w:type="dxa"/>
          </w:tcPr>
          <w:p w14:paraId="54FABBE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32072F9C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15ED5FEE" w14:textId="77777777" w:rsidTr="00164B0A">
        <w:tc>
          <w:tcPr>
            <w:tcW w:w="2143" w:type="dxa"/>
          </w:tcPr>
          <w:p w14:paraId="7ECF05AA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Gluten-free</w:t>
            </w:r>
            <w:proofErr w:type="spellEnd"/>
          </w:p>
        </w:tc>
        <w:tc>
          <w:tcPr>
            <w:tcW w:w="766" w:type="dxa"/>
          </w:tcPr>
          <w:p w14:paraId="67193827" w14:textId="3E6A8AF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42" w:type="dxa"/>
          </w:tcPr>
          <w:p w14:paraId="4D8C1180" w14:textId="651179B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79" w:type="dxa"/>
          </w:tcPr>
          <w:p w14:paraId="1188337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312B3F83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33051E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4FC3693B" w14:textId="3F22DC2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7" w:type="dxa"/>
          </w:tcPr>
          <w:p w14:paraId="16A8D381" w14:textId="1A65F29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65C6B1E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</w:tcPr>
          <w:p w14:paraId="12A329E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188A837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4E24732" w14:textId="4A95182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52" w:type="dxa"/>
          </w:tcPr>
          <w:p w14:paraId="47D21045" w14:textId="436EA70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79" w:type="dxa"/>
          </w:tcPr>
          <w:p w14:paraId="60C70F5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4FA55CF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35724258" w14:textId="77777777" w:rsidTr="00164B0A">
        <w:tc>
          <w:tcPr>
            <w:tcW w:w="2143" w:type="dxa"/>
          </w:tcPr>
          <w:p w14:paraId="4E85F744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proofErr w:type="spellEnd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766" w:type="dxa"/>
          </w:tcPr>
          <w:p w14:paraId="046BC253" w14:textId="78453BA5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2" w:type="dxa"/>
          </w:tcPr>
          <w:p w14:paraId="350A9CBB" w14:textId="4FFF368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9" w:type="dxa"/>
          </w:tcPr>
          <w:p w14:paraId="732B7CB6" w14:textId="4E4E0ED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665C3698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AA75562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00838D96" w14:textId="47BEAE7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7" w:type="dxa"/>
          </w:tcPr>
          <w:p w14:paraId="51DB6611" w14:textId="74436A22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9" w:type="dxa"/>
          </w:tcPr>
          <w:p w14:paraId="68E78B51" w14:textId="09A5610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12" w:type="dxa"/>
          </w:tcPr>
          <w:p w14:paraId="15D8925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</w:tcPr>
          <w:p w14:paraId="3074083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E6C5802" w14:textId="2B9397A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4D7934BE" w14:textId="52A6FA46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8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dxa"/>
          </w:tcPr>
          <w:p w14:paraId="3DE94C2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</w:tcPr>
          <w:p w14:paraId="3A1AE93B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4DCD4648" w14:textId="77777777" w:rsidTr="00164B0A">
        <w:tc>
          <w:tcPr>
            <w:tcW w:w="2143" w:type="dxa"/>
            <w:tcBorders>
              <w:bottom w:val="nil"/>
            </w:tcBorders>
          </w:tcPr>
          <w:p w14:paraId="7B67EF80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Vegetarians</w:t>
            </w:r>
            <w:proofErr w:type="spellEnd"/>
          </w:p>
        </w:tc>
        <w:tc>
          <w:tcPr>
            <w:tcW w:w="766" w:type="dxa"/>
            <w:tcBorders>
              <w:bottom w:val="nil"/>
            </w:tcBorders>
          </w:tcPr>
          <w:p w14:paraId="5D5BF0EB" w14:textId="1E01981C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2" w:type="dxa"/>
            <w:tcBorders>
              <w:bottom w:val="nil"/>
            </w:tcBorders>
          </w:tcPr>
          <w:p w14:paraId="2B36451C" w14:textId="5BA2401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4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dxa"/>
            <w:tcBorders>
              <w:bottom w:val="nil"/>
            </w:tcBorders>
          </w:tcPr>
          <w:p w14:paraId="5C05FF90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bottom w:val="nil"/>
            </w:tcBorders>
          </w:tcPr>
          <w:p w14:paraId="6D2A2096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  <w:tcBorders>
              <w:bottom w:val="nil"/>
            </w:tcBorders>
          </w:tcPr>
          <w:p w14:paraId="0430FC34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bottom w:val="nil"/>
            </w:tcBorders>
          </w:tcPr>
          <w:p w14:paraId="664804F8" w14:textId="6A6839C0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7" w:type="dxa"/>
            <w:tcBorders>
              <w:bottom w:val="nil"/>
            </w:tcBorders>
          </w:tcPr>
          <w:p w14:paraId="73F39321" w14:textId="0819764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51, -0.0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9" w:type="dxa"/>
            <w:tcBorders>
              <w:bottom w:val="nil"/>
            </w:tcBorders>
          </w:tcPr>
          <w:p w14:paraId="62604E8D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12" w:type="dxa"/>
            <w:tcBorders>
              <w:bottom w:val="nil"/>
            </w:tcBorders>
          </w:tcPr>
          <w:p w14:paraId="23B250E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bottom w:val="nil"/>
            </w:tcBorders>
          </w:tcPr>
          <w:p w14:paraId="0AD6E4B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71122EA7" w14:textId="500BDBB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2" w:type="dxa"/>
            <w:tcBorders>
              <w:bottom w:val="nil"/>
            </w:tcBorders>
          </w:tcPr>
          <w:p w14:paraId="6194B081" w14:textId="79496EA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9" w:type="dxa"/>
            <w:tcBorders>
              <w:bottom w:val="nil"/>
            </w:tcBorders>
          </w:tcPr>
          <w:p w14:paraId="20443E2D" w14:textId="034318EE" w:rsidR="00784336" w:rsidRPr="00C359B2" w:rsidRDefault="005E04C5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bottom w:val="nil"/>
            </w:tcBorders>
          </w:tcPr>
          <w:p w14:paraId="7511FAB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031" w:rsidRPr="00C359B2" w14:paraId="5B641C43" w14:textId="77777777" w:rsidTr="00164B0A">
        <w:tc>
          <w:tcPr>
            <w:tcW w:w="2143" w:type="dxa"/>
            <w:tcBorders>
              <w:top w:val="nil"/>
              <w:bottom w:val="single" w:sz="4" w:space="0" w:color="auto"/>
            </w:tcBorders>
          </w:tcPr>
          <w:p w14:paraId="570E0A5A" w14:textId="77777777" w:rsidR="00784336" w:rsidRPr="00C359B2" w:rsidRDefault="00784336" w:rsidP="00A92D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50B00280" w14:textId="45E7EEE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</w:tcPr>
          <w:p w14:paraId="0B5CC03F" w14:textId="3992A149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1</w:t>
            </w:r>
            <w:r w:rsidR="00FC55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0047D8E7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</w:tcPr>
          <w:p w14:paraId="5F58C93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14:paraId="6C2D399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1E0878C8" w14:textId="3112B97D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460E5969" w14:textId="75CB3523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8B6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-0.012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2F88F94C" w14:textId="3662AED4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34D09E85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</w:tcPr>
          <w:p w14:paraId="425E19DA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2F128940" w14:textId="24D61AAB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752839E8" w14:textId="404D0AAE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E04C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23427B6F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9B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4886186E" w14:textId="77777777" w:rsidR="00784336" w:rsidRPr="00C359B2" w:rsidRDefault="00784336" w:rsidP="00A92D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EE8EB2" w14:textId="77777777" w:rsidR="00A92D7D" w:rsidRDefault="004D0296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59B2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  <w:proofErr w:type="spellStart"/>
      <w:proofErr w:type="gramStart"/>
      <w:r w:rsidR="00A92D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A92D7D">
        <w:rPr>
          <w:rFonts w:ascii="Times New Roman" w:hAnsi="Times New Roman" w:cs="Times New Roman"/>
          <w:sz w:val="20"/>
          <w:szCs w:val="20"/>
          <w:lang w:val="en-US"/>
        </w:rPr>
        <w:t>Using</w:t>
      </w:r>
      <w:proofErr w:type="spellEnd"/>
      <w:proofErr w:type="gramEnd"/>
      <w:r w:rsidR="00A92D7D">
        <w:rPr>
          <w:rFonts w:ascii="Times New Roman" w:hAnsi="Times New Roman" w:cs="Times New Roman"/>
          <w:sz w:val="20"/>
          <w:szCs w:val="20"/>
          <w:lang w:val="en-US"/>
        </w:rPr>
        <w:t xml:space="preserve"> post-</w:t>
      </w:r>
      <w:r w:rsidR="00A92D7D" w:rsidRPr="00230F47">
        <w:rPr>
          <w:rFonts w:ascii="Times New Roman" w:hAnsi="Times New Roman" w:cs="Times New Roman"/>
          <w:sz w:val="20"/>
          <w:szCs w:val="20"/>
          <w:lang w:val="en-US"/>
        </w:rPr>
        <w:t>stratification weights developed to correct the sociodemogra</w:t>
      </w:r>
      <w:r w:rsidR="00A92D7D">
        <w:rPr>
          <w:rFonts w:ascii="Times New Roman" w:hAnsi="Times New Roman" w:cs="Times New Roman"/>
          <w:sz w:val="20"/>
          <w:szCs w:val="20"/>
          <w:lang w:val="en-US"/>
        </w:rPr>
        <w:t xml:space="preserve">phic distribution of the </w:t>
      </w:r>
      <w:proofErr w:type="spellStart"/>
      <w:r w:rsidR="00A92D7D">
        <w:rPr>
          <w:rFonts w:ascii="Times New Roman" w:hAnsi="Times New Roman" w:cs="Times New Roman"/>
          <w:sz w:val="20"/>
          <w:szCs w:val="20"/>
          <w:lang w:val="en-US"/>
        </w:rPr>
        <w:t>LoCard</w:t>
      </w:r>
      <w:proofErr w:type="spellEnd"/>
      <w:r w:rsidR="00A92D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92D7D" w:rsidRPr="00230F47">
        <w:rPr>
          <w:rFonts w:ascii="Times New Roman" w:hAnsi="Times New Roman" w:cs="Times New Roman"/>
          <w:sz w:val="20"/>
          <w:szCs w:val="20"/>
          <w:lang w:val="en-US"/>
        </w:rPr>
        <w:t>participants closer to the Finnish adult population</w:t>
      </w:r>
      <w:r w:rsidR="00A92D7D">
        <w:rPr>
          <w:rFonts w:ascii="Times New Roman" w:hAnsi="Times New Roman" w:cs="Times New Roman"/>
          <w:sz w:val="20"/>
          <w:szCs w:val="20"/>
          <w:lang w:val="en-US"/>
        </w:rPr>
        <w:t xml:space="preserve"> [26].</w:t>
      </w:r>
    </w:p>
    <w:p w14:paraId="74E53B25" w14:textId="77777777" w:rsidR="00A92D7D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732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Each</w:t>
      </w:r>
      <w:proofErr w:type="spellEnd"/>
      <w:proofErr w:type="gramEnd"/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regression model includes age, gender and the given sociodemographic variable as predictors.</w:t>
      </w:r>
    </w:p>
    <w:p w14:paraId="191AFDA5" w14:textId="77777777" w:rsidR="00A92D7D" w:rsidRPr="00C359B2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4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spellEnd"/>
      <w:proofErr w:type="gramEnd"/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values are unstandardized regression coefficients.</w:t>
      </w:r>
    </w:p>
    <w:p w14:paraId="3B815884" w14:textId="77777777" w:rsidR="00A92D7D" w:rsidRPr="00C359B2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4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∆R</w:t>
      </w:r>
      <w:r w:rsidRPr="00C359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refers to increase in the model R</w:t>
      </w:r>
      <w:r w:rsidRPr="00C359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value after adding the given sociodemographic predictor</w:t>
      </w:r>
      <w:r w:rsidRPr="00C359B2">
        <w:rPr>
          <w:lang w:val="en-US"/>
        </w:rPr>
        <w:t xml:space="preserve"> 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to the age- and gender-adjusted model.</w:t>
      </w:r>
    </w:p>
    <w:p w14:paraId="3563EE1E" w14:textId="3A0F2167" w:rsidR="00F243C9" w:rsidRPr="00C359B2" w:rsidRDefault="00A92D7D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59B2">
        <w:rPr>
          <w:rFonts w:ascii="Times New Roman" w:hAnsi="Times New Roman" w:cs="Times New Roman"/>
          <w:sz w:val="20"/>
          <w:szCs w:val="20"/>
          <w:lang w:val="en-US"/>
        </w:rPr>
        <w:t>***P&lt;.001, **P&lt;.01, *P&lt;.05</w:t>
      </w:r>
      <w:r w:rsidR="00F243C9" w:rsidRPr="00C359B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106AAAA" w14:textId="5520C13D" w:rsidR="006D38EA" w:rsidRPr="00C359B2" w:rsidRDefault="00574C66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4C66">
        <w:rPr>
          <w:rFonts w:ascii="Times New Roman" w:hAnsi="Times New Roman" w:cs="Times New Roman"/>
          <w:sz w:val="20"/>
          <w:szCs w:val="20"/>
          <w:lang w:val="en-US"/>
        </w:rPr>
        <w:lastRenderedPageBreak/>
        <w:t>Additional file 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 3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. Results from </w:t>
      </w:r>
      <w:r w:rsidR="00E7320A" w:rsidRPr="00E7320A">
        <w:rPr>
          <w:rFonts w:ascii="Times New Roman" w:hAnsi="Times New Roman" w:cs="Times New Roman"/>
          <w:sz w:val="20"/>
          <w:szCs w:val="20"/>
          <w:lang w:val="en-US"/>
        </w:rPr>
        <w:t xml:space="preserve">re-weighted multiple </w:t>
      </w:r>
      <w:r w:rsidR="00164B0A">
        <w:rPr>
          <w:rFonts w:ascii="Times New Roman" w:hAnsi="Times New Roman" w:cs="Times New Roman"/>
          <w:sz w:val="20"/>
          <w:szCs w:val="20"/>
          <w:lang w:val="en-US"/>
        </w:rPr>
        <w:t>linear</w:t>
      </w:r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models predicting the relative importance of ethical concern, familiarity and price </w:t>
      </w:r>
      <w:proofErr w:type="spellStart"/>
      <w:r w:rsidR="007D22DE" w:rsidRPr="00C359B2">
        <w:rPr>
          <w:rFonts w:ascii="Times New Roman" w:hAnsi="Times New Roman" w:cs="Times New Roman"/>
          <w:sz w:val="20"/>
          <w:szCs w:val="20"/>
          <w:lang w:val="en-US"/>
        </w:rPr>
        <w:t>motives</w:t>
      </w:r>
      <w:r w:rsidR="00A92D7D" w:rsidRPr="00A92D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Start"/>
      <w:r w:rsidR="00A92D7D" w:rsidRPr="00A92D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b</w:t>
      </w:r>
      <w:proofErr w:type="spellEnd"/>
      <w:proofErr w:type="gramEnd"/>
    </w:p>
    <w:p w14:paraId="0A7AECD3" w14:textId="77777777" w:rsidR="007D22DE" w:rsidRPr="00C359B2" w:rsidRDefault="007D22DE" w:rsidP="007843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15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667"/>
        <w:gridCol w:w="1177"/>
        <w:gridCol w:w="709"/>
        <w:gridCol w:w="709"/>
        <w:gridCol w:w="283"/>
        <w:gridCol w:w="709"/>
        <w:gridCol w:w="1134"/>
        <w:gridCol w:w="709"/>
        <w:gridCol w:w="708"/>
        <w:gridCol w:w="426"/>
        <w:gridCol w:w="708"/>
        <w:gridCol w:w="1134"/>
        <w:gridCol w:w="709"/>
        <w:gridCol w:w="709"/>
        <w:gridCol w:w="283"/>
        <w:gridCol w:w="709"/>
        <w:gridCol w:w="1134"/>
        <w:gridCol w:w="709"/>
        <w:gridCol w:w="709"/>
      </w:tblGrid>
      <w:tr w:rsidR="00784336" w:rsidRPr="00C359B2" w14:paraId="42BF7C14" w14:textId="77777777" w:rsidTr="00164B0A">
        <w:tc>
          <w:tcPr>
            <w:tcW w:w="1695" w:type="dxa"/>
            <w:tcBorders>
              <w:bottom w:val="nil"/>
            </w:tcBorders>
          </w:tcPr>
          <w:p w14:paraId="4F4634E0" w14:textId="77777777" w:rsidR="00784336" w:rsidRPr="00C359B2" w:rsidRDefault="00784336" w:rsidP="002A4D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67647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Ethical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concern</w:t>
            </w:r>
            <w:proofErr w:type="spellEnd"/>
          </w:p>
        </w:tc>
        <w:tc>
          <w:tcPr>
            <w:tcW w:w="283" w:type="dxa"/>
            <w:tcBorders>
              <w:bottom w:val="nil"/>
            </w:tcBorders>
          </w:tcPr>
          <w:p w14:paraId="40871DE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93D30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Familiarity</w:t>
            </w:r>
            <w:proofErr w:type="spellEnd"/>
          </w:p>
        </w:tc>
        <w:tc>
          <w:tcPr>
            <w:tcW w:w="426" w:type="dxa"/>
            <w:tcBorders>
              <w:bottom w:val="nil"/>
            </w:tcBorders>
          </w:tcPr>
          <w:p w14:paraId="3412B94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5A086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Price,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cheap</w:t>
            </w:r>
            <w:proofErr w:type="spellEnd"/>
          </w:p>
        </w:tc>
        <w:tc>
          <w:tcPr>
            <w:tcW w:w="283" w:type="dxa"/>
            <w:tcBorders>
              <w:bottom w:val="nil"/>
            </w:tcBorders>
          </w:tcPr>
          <w:p w14:paraId="1200E85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DEA07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Price,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784336" w:rsidRPr="00C359B2" w14:paraId="7CCEA726" w14:textId="77777777" w:rsidTr="00164B0A"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4707EC99" w14:textId="77777777" w:rsidR="00784336" w:rsidRPr="00C359B2" w:rsidRDefault="00784336" w:rsidP="002A4D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160C818D" w14:textId="3D17AE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A92D7D" w:rsidRPr="00A92D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8D2BB2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62216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A857A5" w14:textId="3909FA3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359B2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  <w:r w:rsidR="00A92D7D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73705A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E0675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8D9E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FD663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461A6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26FA88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A104F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48E50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87213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116B5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14F728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E84B1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5090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88CFA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9204C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C359B2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</w:p>
        </w:tc>
      </w:tr>
      <w:tr w:rsidR="00784336" w:rsidRPr="00C359B2" w14:paraId="343D4161" w14:textId="77777777" w:rsidTr="00164B0A">
        <w:tc>
          <w:tcPr>
            <w:tcW w:w="1695" w:type="dxa"/>
            <w:tcBorders>
              <w:top w:val="single" w:sz="4" w:space="0" w:color="auto"/>
            </w:tcBorders>
          </w:tcPr>
          <w:p w14:paraId="1EEF60FB" w14:textId="77777777" w:rsidR="00784336" w:rsidRPr="00C359B2" w:rsidRDefault="00784336" w:rsidP="002A4D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0684C1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C3BA5B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51EA8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9FE11D" w14:textId="5E904CF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8BF0B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9EC53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00D14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698C2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F3180B7" w14:textId="072C798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923C53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50EB6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6398E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ED782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27971C" w14:textId="6A95E63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8DCDB5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D6C3E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279E4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F0370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7BDF96" w14:textId="3EBFD0D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="003A25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0E5332" w:rsidRPr="00C359B2" w14:paraId="11044840" w14:textId="77777777" w:rsidTr="00164B0A">
        <w:tc>
          <w:tcPr>
            <w:tcW w:w="1695" w:type="dxa"/>
          </w:tcPr>
          <w:p w14:paraId="2D01EF72" w14:textId="77777777" w:rsidR="000E5332" w:rsidRPr="00C359B2" w:rsidRDefault="000E5332" w:rsidP="000E533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667" w:type="dxa"/>
          </w:tcPr>
          <w:p w14:paraId="3E4BADA6" w14:textId="00136574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</w:tcPr>
          <w:p w14:paraId="78518CD9" w14:textId="0C7D1886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14:paraId="6B954EF9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A03A742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934721B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0A5B90" w14:textId="074D0CC3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467706A" w14:textId="37385EBF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4F5068D3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5AD24A15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070E2E4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BD27D0" w14:textId="69882BCF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34" w:type="dxa"/>
          </w:tcPr>
          <w:p w14:paraId="14AD0805" w14:textId="77E8FE79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14:paraId="4D1956CC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023A5AD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297C852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ECCFE7" w14:textId="5FCF67BD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34" w:type="dxa"/>
          </w:tcPr>
          <w:p w14:paraId="4EF089CA" w14:textId="3A4F9974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  <w:tc>
          <w:tcPr>
            <w:tcW w:w="709" w:type="dxa"/>
          </w:tcPr>
          <w:p w14:paraId="7CE2DF0C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693D94E" w14:textId="77777777" w:rsidR="000E5332" w:rsidRPr="00C359B2" w:rsidRDefault="000E5332" w:rsidP="000E53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3A0E52E8" w14:textId="77777777" w:rsidTr="00164B0A">
        <w:tc>
          <w:tcPr>
            <w:tcW w:w="1695" w:type="dxa"/>
          </w:tcPr>
          <w:p w14:paraId="6C547A97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667" w:type="dxa"/>
          </w:tcPr>
          <w:p w14:paraId="7FEFEDA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27D618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128E7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F06E0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3BAEE7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5B543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BA03D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331F3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642147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0018FB9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77C2B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74D20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AB045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D2E36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A6B108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650B2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693B9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20160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FAD6C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0E6BBF13" w14:textId="77777777" w:rsidTr="00164B0A">
        <w:tc>
          <w:tcPr>
            <w:tcW w:w="1695" w:type="dxa"/>
          </w:tcPr>
          <w:p w14:paraId="528F541D" w14:textId="77777777" w:rsidR="00784336" w:rsidRPr="00C359B2" w:rsidRDefault="00784336" w:rsidP="002A4D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667" w:type="dxa"/>
          </w:tcPr>
          <w:p w14:paraId="5F9AC17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4EFCBF6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47D61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EC297C" w14:textId="09B193C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3E0055A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E3FA0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FBEE7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F8BBE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54D50E1" w14:textId="3F1790E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722497E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0E4AD2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D2524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AA793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F8B349" w14:textId="66579BB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6002A08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D45C6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EA34D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FABA6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CE0392" w14:textId="2D91408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A25A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784336" w:rsidRPr="00C359B2" w14:paraId="6815C805" w14:textId="77777777" w:rsidTr="00164B0A">
        <w:tc>
          <w:tcPr>
            <w:tcW w:w="1695" w:type="dxa"/>
          </w:tcPr>
          <w:p w14:paraId="568DF6DF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17-29</w:t>
            </w:r>
          </w:p>
        </w:tc>
        <w:tc>
          <w:tcPr>
            <w:tcW w:w="667" w:type="dxa"/>
          </w:tcPr>
          <w:p w14:paraId="1F44A0F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6E07A1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B904C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F8E4C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76DF07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AE482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134BA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4AEC3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54AE9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FBA513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9CB531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3FB9E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CC9CC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A661E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5074AF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D4A4D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C509F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1C79E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7EB5E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5E9B9023" w14:textId="77777777" w:rsidTr="00164B0A">
        <w:tc>
          <w:tcPr>
            <w:tcW w:w="1695" w:type="dxa"/>
          </w:tcPr>
          <w:p w14:paraId="26A744E1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30-44</w:t>
            </w:r>
          </w:p>
        </w:tc>
        <w:tc>
          <w:tcPr>
            <w:tcW w:w="667" w:type="dxa"/>
          </w:tcPr>
          <w:p w14:paraId="7A0A3624" w14:textId="367AC7F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</w:tcPr>
          <w:p w14:paraId="74CBEB13" w14:textId="1C10144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4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E063C9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04FADC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BCB3A6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8BA22E" w14:textId="37E1BDF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7DD9C428" w14:textId="48C28408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26471FB4" w14:textId="425E903D" w:rsidR="00784336" w:rsidRPr="00C359B2" w:rsidRDefault="00C70A0D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8" w:type="dxa"/>
          </w:tcPr>
          <w:p w14:paraId="119808E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099FE2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B6EFA8" w14:textId="62C5943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14:paraId="4B14FEA9" w14:textId="17B38F5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14:paraId="7F7A725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781180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E835C7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7E5915" w14:textId="230B39E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A2C420A" w14:textId="0E6D728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1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7EEE311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2DDB5F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20CB8CB9" w14:textId="77777777" w:rsidTr="00164B0A">
        <w:tc>
          <w:tcPr>
            <w:tcW w:w="1695" w:type="dxa"/>
          </w:tcPr>
          <w:p w14:paraId="10F577C4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45-64</w:t>
            </w:r>
          </w:p>
        </w:tc>
        <w:tc>
          <w:tcPr>
            <w:tcW w:w="667" w:type="dxa"/>
          </w:tcPr>
          <w:p w14:paraId="34006701" w14:textId="6518046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</w:tcPr>
          <w:p w14:paraId="0E7C722D" w14:textId="55E5E52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14:paraId="5734CF8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00A948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0F1167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F7FD78" w14:textId="39FF3F8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4" w:type="dxa"/>
          </w:tcPr>
          <w:p w14:paraId="03C3B273" w14:textId="77D4AE7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3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05A18EB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21EBD68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F918B5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D9AD548" w14:textId="363E0B8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</w:p>
        </w:tc>
        <w:tc>
          <w:tcPr>
            <w:tcW w:w="1134" w:type="dxa"/>
          </w:tcPr>
          <w:p w14:paraId="77F4F4CF" w14:textId="6D6763C8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097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</w:tcPr>
          <w:p w14:paraId="0B60983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3BD63D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3ACA08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9717F5" w14:textId="6B992D6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6F7F05B1" w14:textId="1E6C1C2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3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770A428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FA6E5D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4B79F9B9" w14:textId="77777777" w:rsidTr="00164B0A">
        <w:tc>
          <w:tcPr>
            <w:tcW w:w="1695" w:type="dxa"/>
          </w:tcPr>
          <w:p w14:paraId="3BE24A1B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65-94</w:t>
            </w:r>
          </w:p>
        </w:tc>
        <w:tc>
          <w:tcPr>
            <w:tcW w:w="667" w:type="dxa"/>
          </w:tcPr>
          <w:p w14:paraId="7341D0C9" w14:textId="24F55F2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7" w:type="dxa"/>
          </w:tcPr>
          <w:p w14:paraId="3EF3AD33" w14:textId="1A086295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254852D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2A00A9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0C2BA3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6F9445" w14:textId="2C227E9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0897FA4E" w14:textId="6D5D324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496A30A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09D8E72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128D2B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292AAB" w14:textId="3F4620B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2456E10D" w14:textId="169219C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1</w:t>
            </w:r>
            <w:r w:rsidR="000E5332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09" w:type="dxa"/>
          </w:tcPr>
          <w:p w14:paraId="34047E2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B693EA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F94FF8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1CCC98" w14:textId="4344DA5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75E1AD2C" w14:textId="3F19E428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14:paraId="6DBD558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3875FF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06437668" w14:textId="77777777" w:rsidTr="00164B0A">
        <w:tc>
          <w:tcPr>
            <w:tcW w:w="1695" w:type="dxa"/>
          </w:tcPr>
          <w:p w14:paraId="216E0A5F" w14:textId="77777777" w:rsidR="00784336" w:rsidRPr="00C359B2" w:rsidRDefault="00784336" w:rsidP="002A4D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Marital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667" w:type="dxa"/>
          </w:tcPr>
          <w:p w14:paraId="1590A20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68A48CE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BE7A2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5FC8EF" w14:textId="0B5F2E8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66AC523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DAD63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587B0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73C7C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AC40525" w14:textId="044051D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0D062CF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0F8C9D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6508F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15B1D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5545B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1760AD5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E6A1F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E180B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14A90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A6421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784336" w:rsidRPr="00C359B2" w14:paraId="3E88FD9F" w14:textId="77777777" w:rsidTr="00164B0A">
        <w:tc>
          <w:tcPr>
            <w:tcW w:w="1695" w:type="dxa"/>
          </w:tcPr>
          <w:p w14:paraId="652230D9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cohabiting</w:t>
            </w:r>
            <w:proofErr w:type="spellEnd"/>
          </w:p>
        </w:tc>
        <w:tc>
          <w:tcPr>
            <w:tcW w:w="667" w:type="dxa"/>
          </w:tcPr>
          <w:p w14:paraId="6BB8D01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C140BB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11A9E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B078A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512A30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04E1B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54F13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B6B7D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6B7FD3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B78EFD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96811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E35C1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4FFD0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AAAAF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F6DB32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7DB3F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6D95F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1F2E6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42E64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12DB4CC7" w14:textId="77777777" w:rsidTr="00164B0A">
        <w:tc>
          <w:tcPr>
            <w:tcW w:w="1695" w:type="dxa"/>
          </w:tcPr>
          <w:p w14:paraId="28768FB6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667" w:type="dxa"/>
          </w:tcPr>
          <w:p w14:paraId="6773EF83" w14:textId="29C313D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</w:tcPr>
          <w:p w14:paraId="65B86FD8" w14:textId="14C063C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6FA7A9F3" w14:textId="15E528F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E2FD27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BAA6E4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54AEF2" w14:textId="3F404B2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FC85301" w14:textId="165F736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33252614" w14:textId="4956A42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8" w:type="dxa"/>
          </w:tcPr>
          <w:p w14:paraId="3332A98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99D845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EAEC92" w14:textId="1851B19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14:paraId="51829D9E" w14:textId="03500A2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14:paraId="1AE5848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21ADA0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B2A4ED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1ED53B" w14:textId="776901CC" w:rsidR="00784336" w:rsidRPr="00C359B2" w:rsidRDefault="004F71B7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6E73DCE" w14:textId="4C5AE71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09" w:type="dxa"/>
          </w:tcPr>
          <w:p w14:paraId="303AEDF7" w14:textId="0997997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14:paraId="5FC7E64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47B5D3CD" w14:textId="77777777" w:rsidTr="00164B0A">
        <w:tc>
          <w:tcPr>
            <w:tcW w:w="1695" w:type="dxa"/>
          </w:tcPr>
          <w:p w14:paraId="021D2D3D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667" w:type="dxa"/>
          </w:tcPr>
          <w:p w14:paraId="345D2074" w14:textId="45E58D1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7" w:type="dxa"/>
          </w:tcPr>
          <w:p w14:paraId="73B2CAD2" w14:textId="4DD0EFB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2D1BD27A" w14:textId="134EAC39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09" w:type="dxa"/>
          </w:tcPr>
          <w:p w14:paraId="1F66534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395DD8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5F6A5E" w14:textId="6AB073D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42805D15" w14:textId="24D94F5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,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517FCCAA" w14:textId="3D25ECA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08" w:type="dxa"/>
          </w:tcPr>
          <w:p w14:paraId="2EDB6E0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318B4F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5E3714C" w14:textId="401AE0F8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117E5D55" w14:textId="5AF04BC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5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37CF4ED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711249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7B67AF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975C93" w14:textId="743E2A78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FC731E4" w14:textId="0D7FB87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6, 0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77D1E465" w14:textId="3A8646C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</w:tcPr>
          <w:p w14:paraId="4A33FE7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40B22DB8" w14:textId="77777777" w:rsidTr="00164B0A">
        <w:tc>
          <w:tcPr>
            <w:tcW w:w="1695" w:type="dxa"/>
          </w:tcPr>
          <w:p w14:paraId="258B3EA2" w14:textId="77777777" w:rsidR="00784336" w:rsidRPr="00C359B2" w:rsidRDefault="00784336" w:rsidP="002A4D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Living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situation</w:t>
            </w:r>
            <w:proofErr w:type="spellEnd"/>
          </w:p>
        </w:tc>
        <w:tc>
          <w:tcPr>
            <w:tcW w:w="667" w:type="dxa"/>
          </w:tcPr>
          <w:p w14:paraId="69EE9A8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1ABFAE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C6188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A9043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3613696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C0645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D582F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0D39A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68CCD9" w14:textId="5483AE88" w:rsidR="00784336" w:rsidRPr="00C359B2" w:rsidRDefault="00863EAB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426" w:type="dxa"/>
          </w:tcPr>
          <w:p w14:paraId="5387883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18232C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E1B82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61B5A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82EEE8" w14:textId="125B7D7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6D14244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C19F0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FD94B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4043B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73C0A4" w14:textId="77777777" w:rsidR="00784336" w:rsidRPr="00C359B2" w:rsidRDefault="00784336" w:rsidP="002A4D72">
            <w:pPr>
              <w:tabs>
                <w:tab w:val="center" w:pos="24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ab/>
              <w:t>&lt;.001</w:t>
            </w:r>
          </w:p>
        </w:tc>
      </w:tr>
      <w:tr w:rsidR="00784336" w:rsidRPr="00C359B2" w14:paraId="262CE4F6" w14:textId="77777777" w:rsidTr="00164B0A">
        <w:tc>
          <w:tcPr>
            <w:tcW w:w="1695" w:type="dxa"/>
          </w:tcPr>
          <w:p w14:paraId="0E90B307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Alone</w:t>
            </w:r>
            <w:proofErr w:type="spellEnd"/>
          </w:p>
        </w:tc>
        <w:tc>
          <w:tcPr>
            <w:tcW w:w="667" w:type="dxa"/>
          </w:tcPr>
          <w:p w14:paraId="6030DC72" w14:textId="3B8F778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7" w:type="dxa"/>
          </w:tcPr>
          <w:p w14:paraId="4D85F780" w14:textId="5529314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774CD88" w14:textId="4190896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14:paraId="46FDA0B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B0A685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509FE1" w14:textId="1036FC72" w:rsidR="00784336" w:rsidRPr="00C359B2" w:rsidRDefault="00C70A0D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51233E9" w14:textId="055981E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65E3BD2" w14:textId="6B35C0F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8" w:type="dxa"/>
          </w:tcPr>
          <w:p w14:paraId="1829E0C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99FEA2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6E6FA84" w14:textId="663C36C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062568B5" w14:textId="712B712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3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42E978E" w14:textId="13D1531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6A791E7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391B88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6201D1" w14:textId="2CCBD85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2EC8DC8" w14:textId="1306ED8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78083035" w14:textId="5942F83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14:paraId="6D2E598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1B08E74B" w14:textId="77777777" w:rsidTr="00164B0A">
        <w:tc>
          <w:tcPr>
            <w:tcW w:w="1695" w:type="dxa"/>
          </w:tcPr>
          <w:p w14:paraId="23587A46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Two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667" w:type="dxa"/>
          </w:tcPr>
          <w:p w14:paraId="14579F28" w14:textId="7AF7A58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7" w:type="dxa"/>
          </w:tcPr>
          <w:p w14:paraId="00817F34" w14:textId="74F2ACC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02F98DD0" w14:textId="57CEF7B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09" w:type="dxa"/>
          </w:tcPr>
          <w:p w14:paraId="3AC2269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54EBBB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8432B2" w14:textId="6DE8225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299C0FE" w14:textId="04AAE44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21, 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9" w:type="dxa"/>
          </w:tcPr>
          <w:p w14:paraId="5F8D7A28" w14:textId="7023E70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51943EF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F40E39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692CB2" w14:textId="76585E3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14:paraId="58E46BA6" w14:textId="252F86F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4E02A7F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6F3188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700024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642978" w14:textId="14FD3F89" w:rsidR="00784336" w:rsidRPr="00C359B2" w:rsidRDefault="004F71B7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2B97CBF8" w14:textId="7EDB74A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09" w:type="dxa"/>
          </w:tcPr>
          <w:p w14:paraId="7978A7BB" w14:textId="0316317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4C7AB7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164B0A" w14:paraId="7EE7CDC5" w14:textId="77777777" w:rsidTr="00164B0A">
        <w:tc>
          <w:tcPr>
            <w:tcW w:w="1695" w:type="dxa"/>
          </w:tcPr>
          <w:p w14:paraId="3F9DE889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ult(s) and child(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</w:tcPr>
          <w:p w14:paraId="27EEA3C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7" w:type="dxa"/>
          </w:tcPr>
          <w:p w14:paraId="090D616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15FA0E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CABFBD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CE8EC4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BD27B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9A9CC6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2148B4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92FEB2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</w:tcPr>
          <w:p w14:paraId="1E5DE2A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2CD218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28CBB8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C02B7F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F58E9C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10D701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B91819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8262F6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BF5C52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E996C9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84336" w:rsidRPr="00C359B2" w14:paraId="73E428C0" w14:textId="77777777" w:rsidTr="00164B0A">
        <w:tc>
          <w:tcPr>
            <w:tcW w:w="1695" w:type="dxa"/>
          </w:tcPr>
          <w:p w14:paraId="1DCDF482" w14:textId="77777777" w:rsidR="00784336" w:rsidRPr="00C359B2" w:rsidRDefault="00784336" w:rsidP="002A4D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667" w:type="dxa"/>
          </w:tcPr>
          <w:p w14:paraId="0129CF1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BFB1B4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52057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A7FADA" w14:textId="06B0C09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3B4F2A2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10F36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56C37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944D5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670E05" w14:textId="43978FF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1391976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3693B9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207B3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23683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60BB4C" w14:textId="4D30076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62FE45D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CA7D9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41931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B5269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960FAD" w14:textId="0FD84A3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3A25A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784336" w:rsidRPr="00C359B2" w14:paraId="65CD51FB" w14:textId="77777777" w:rsidTr="00164B0A">
        <w:tc>
          <w:tcPr>
            <w:tcW w:w="1695" w:type="dxa"/>
          </w:tcPr>
          <w:p w14:paraId="12FC43D7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</w:p>
        </w:tc>
        <w:tc>
          <w:tcPr>
            <w:tcW w:w="667" w:type="dxa"/>
          </w:tcPr>
          <w:p w14:paraId="72C34CC5" w14:textId="45BBBDA5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77" w:type="dxa"/>
          </w:tcPr>
          <w:p w14:paraId="49650E36" w14:textId="4C3063D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09" w:type="dxa"/>
          </w:tcPr>
          <w:p w14:paraId="44DF162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3D614BD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8A6DB4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3830A1" w14:textId="2FC2C3B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AAE5C8A" w14:textId="11E1F37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</w:tcPr>
          <w:p w14:paraId="1E2101F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7355F0F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30949E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6661D61" w14:textId="1ECE4C0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14:paraId="2681FDFD" w14:textId="2D33CC5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</w:tcPr>
          <w:p w14:paraId="63F98E0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7CA887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FE1587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0B284A" w14:textId="5E497C1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E158A09" w14:textId="762E616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1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6B5D252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F67379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63A9FB70" w14:textId="77777777" w:rsidTr="00164B0A">
        <w:tc>
          <w:tcPr>
            <w:tcW w:w="1695" w:type="dxa"/>
          </w:tcPr>
          <w:p w14:paraId="10CF0332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  <w:proofErr w:type="spellEnd"/>
          </w:p>
        </w:tc>
        <w:tc>
          <w:tcPr>
            <w:tcW w:w="667" w:type="dxa"/>
          </w:tcPr>
          <w:p w14:paraId="70BA560D" w14:textId="69E6F29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7" w:type="dxa"/>
          </w:tcPr>
          <w:p w14:paraId="3784161A" w14:textId="73B0BFE5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6150B42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01BBAF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2E0998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6EBD5D" w14:textId="0AAF7A3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14:paraId="0C63733A" w14:textId="71A02F0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9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5E4834C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131CFBA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9EDFA5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9A9FE47" w14:textId="3F73793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98CAA62" w14:textId="623E582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119</w:t>
            </w:r>
          </w:p>
        </w:tc>
        <w:tc>
          <w:tcPr>
            <w:tcW w:w="709" w:type="dxa"/>
          </w:tcPr>
          <w:p w14:paraId="14713B1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6F55BE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DD4096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7AB09A" w14:textId="08BCE9F4" w:rsidR="00784336" w:rsidRPr="00C359B2" w:rsidRDefault="004F71B7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FD5F682" w14:textId="3FF49E2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E5ECF03" w14:textId="20FA8265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2638949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6ACD9152" w14:textId="77777777" w:rsidTr="00164B0A">
        <w:tc>
          <w:tcPr>
            <w:tcW w:w="1695" w:type="dxa"/>
          </w:tcPr>
          <w:p w14:paraId="0B1FDE91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Academic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14:paraId="60AA233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1177" w:type="dxa"/>
          </w:tcPr>
          <w:p w14:paraId="7A15B3D8" w14:textId="744EC65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DA14E85" w14:textId="2949CBA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204E114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DF94C7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F69D17" w14:textId="162D63C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2F52F96" w14:textId="04FE5FF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</w:tcPr>
          <w:p w14:paraId="132F31C3" w14:textId="665ABF1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8" w:type="dxa"/>
          </w:tcPr>
          <w:p w14:paraId="1494B60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817C6C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321F95" w14:textId="12BD6BC8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24F255B2" w14:textId="0FA9828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7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7FCE5AD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A7FC76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31126B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06F6B9" w14:textId="7949DFD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5A33F28C" w14:textId="59A9BA6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5ECBF73" w14:textId="72E1965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</w:tcPr>
          <w:p w14:paraId="3679696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406F13DA" w14:textId="77777777" w:rsidTr="00164B0A">
        <w:tc>
          <w:tcPr>
            <w:tcW w:w="1695" w:type="dxa"/>
          </w:tcPr>
          <w:p w14:paraId="6B4CEF1F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Academic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14:paraId="017E6DA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6A42519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414CE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30E61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7F7802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FB5D4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36978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60FAE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A8735D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02A08A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9A29F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4886A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61942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7E32F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776763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A2DEB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46390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062CF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F6CEF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5AFD826F" w14:textId="77777777" w:rsidTr="00164B0A">
        <w:tc>
          <w:tcPr>
            <w:tcW w:w="1695" w:type="dxa"/>
          </w:tcPr>
          <w:p w14:paraId="00597388" w14:textId="77777777" w:rsidR="00784336" w:rsidRPr="00C359B2" w:rsidRDefault="00784336" w:rsidP="002A4D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Household</w:t>
            </w:r>
            <w:proofErr w:type="spellEnd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667" w:type="dxa"/>
          </w:tcPr>
          <w:p w14:paraId="02B1DA0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C05620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8DC26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68B62C" w14:textId="78B8780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863EAB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283" w:type="dxa"/>
          </w:tcPr>
          <w:p w14:paraId="7E21A97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6E771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DBB72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0E082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15B370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435ADB3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F9988E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24F1C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5C81E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EFC173" w14:textId="5E309079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A25A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57DD267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19FE0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32EEA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F9E7D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3FE9E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784336" w:rsidRPr="00C359B2" w14:paraId="39C6A0AC" w14:textId="77777777" w:rsidTr="00164B0A">
        <w:tc>
          <w:tcPr>
            <w:tcW w:w="1695" w:type="dxa"/>
          </w:tcPr>
          <w:p w14:paraId="4A81C0A7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1st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quartile</w:t>
            </w:r>
            <w:proofErr w:type="spellEnd"/>
          </w:p>
        </w:tc>
        <w:tc>
          <w:tcPr>
            <w:tcW w:w="667" w:type="dxa"/>
          </w:tcPr>
          <w:p w14:paraId="6EC8A8D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1177" w:type="dxa"/>
          </w:tcPr>
          <w:p w14:paraId="23017E8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8, -0.001</w:t>
            </w:r>
          </w:p>
        </w:tc>
        <w:tc>
          <w:tcPr>
            <w:tcW w:w="709" w:type="dxa"/>
          </w:tcPr>
          <w:p w14:paraId="0B6076E3" w14:textId="1A1CD62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</w:tcPr>
          <w:p w14:paraId="0EBD948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9F772A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F7582D" w14:textId="36B3FB5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FFE7D74" w14:textId="0A78A98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8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411FB37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7833C9E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5D539D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01903CA" w14:textId="3F5A589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14:paraId="2AB31AA6" w14:textId="13EFDCC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709" w:type="dxa"/>
          </w:tcPr>
          <w:p w14:paraId="341229F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37E0FCD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D51881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DEEA71" w14:textId="0F552F45" w:rsidR="00784336" w:rsidRPr="00C359B2" w:rsidRDefault="004F71B7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1D4D634" w14:textId="71BBB14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D2A6AF9" w14:textId="0479598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</w:tcPr>
          <w:p w14:paraId="7F56A36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488F2424" w14:textId="77777777" w:rsidTr="00164B0A">
        <w:tc>
          <w:tcPr>
            <w:tcW w:w="1695" w:type="dxa"/>
          </w:tcPr>
          <w:p w14:paraId="140EB7A2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2nd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quartile</w:t>
            </w:r>
            <w:proofErr w:type="spellEnd"/>
          </w:p>
        </w:tc>
        <w:tc>
          <w:tcPr>
            <w:tcW w:w="667" w:type="dxa"/>
          </w:tcPr>
          <w:p w14:paraId="13A790D4" w14:textId="0F14F99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7" w:type="dxa"/>
          </w:tcPr>
          <w:p w14:paraId="1E6BD9BA" w14:textId="254B919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02</w:t>
            </w:r>
          </w:p>
        </w:tc>
        <w:tc>
          <w:tcPr>
            <w:tcW w:w="709" w:type="dxa"/>
          </w:tcPr>
          <w:p w14:paraId="2A8C7DB4" w14:textId="202B8E8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6ABF20A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154A4B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3F2E6F" w14:textId="4C89DD7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7DE53622" w14:textId="52A1190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5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5D5AA01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78BBDE2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A45810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742996" w14:textId="21C0A36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7E6C27DF" w14:textId="7912403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13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64281B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075F12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7B1A2E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C2B503" w14:textId="5B1B7FF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CA6DFB4" w14:textId="476E822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8E0A4EC" w14:textId="15AF581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14:paraId="5D23FC3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63128247" w14:textId="77777777" w:rsidTr="00164B0A">
        <w:tc>
          <w:tcPr>
            <w:tcW w:w="1695" w:type="dxa"/>
          </w:tcPr>
          <w:p w14:paraId="366A5D55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3rd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quartile</w:t>
            </w:r>
            <w:proofErr w:type="spellEnd"/>
          </w:p>
        </w:tc>
        <w:tc>
          <w:tcPr>
            <w:tcW w:w="667" w:type="dxa"/>
          </w:tcPr>
          <w:p w14:paraId="298B6111" w14:textId="748DAB1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7" w:type="dxa"/>
          </w:tcPr>
          <w:p w14:paraId="6317A530" w14:textId="27A9A7F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1D28FE61" w14:textId="5A89019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14:paraId="48B37DD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8EFA08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EF66AB" w14:textId="1DB4931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A4263FE" w14:textId="5CE50E8C" w:rsidR="00784336" w:rsidRPr="00C359B2" w:rsidRDefault="00C70A0D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14:paraId="6002F81D" w14:textId="292A3F5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8" w:type="dxa"/>
          </w:tcPr>
          <w:p w14:paraId="6CF55FA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C6371D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124B59" w14:textId="7BE43FF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EE168CE" w14:textId="1F699BC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</w:tcPr>
          <w:p w14:paraId="787E67A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45B29B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85C263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334341" w14:textId="1021ACF5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3A7F9B1" w14:textId="3E3C44A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3E22D66A" w14:textId="74D9AEC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14:paraId="5988758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794E86E3" w14:textId="77777777" w:rsidTr="00164B0A">
        <w:tc>
          <w:tcPr>
            <w:tcW w:w="1695" w:type="dxa"/>
          </w:tcPr>
          <w:p w14:paraId="581CD8C0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4th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quartile</w:t>
            </w:r>
            <w:proofErr w:type="spellEnd"/>
          </w:p>
        </w:tc>
        <w:tc>
          <w:tcPr>
            <w:tcW w:w="667" w:type="dxa"/>
          </w:tcPr>
          <w:p w14:paraId="65B41A5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496428B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7BDB6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9C410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97872A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D25B5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06CBC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C493D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67A2C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ADD5F3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99A015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3344D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E405A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BAB26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85C3E7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D4411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D26A4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44B60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0740D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3B90622C" w14:textId="77777777" w:rsidTr="00164B0A">
        <w:tc>
          <w:tcPr>
            <w:tcW w:w="1695" w:type="dxa"/>
          </w:tcPr>
          <w:p w14:paraId="5499A10F" w14:textId="77777777" w:rsidR="00784336" w:rsidRPr="00C359B2" w:rsidRDefault="00784336" w:rsidP="002A4D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al</w:t>
            </w:r>
            <w:proofErr w:type="spellEnd"/>
            <w:r w:rsidRPr="00C35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s</w:t>
            </w:r>
            <w:proofErr w:type="spellEnd"/>
            <w:r w:rsidRPr="00C35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C35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</w:t>
            </w:r>
            <w:proofErr w:type="spellEnd"/>
          </w:p>
        </w:tc>
        <w:tc>
          <w:tcPr>
            <w:tcW w:w="667" w:type="dxa"/>
          </w:tcPr>
          <w:p w14:paraId="24C49A3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55BDFD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A6B14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EC4597" w14:textId="67B5E77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7436864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CB06A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CADDA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A6374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1A41A1A" w14:textId="75C932B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863E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3F8A39D4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4D9408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8D2B9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CE5B0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872291" w14:textId="3F8088D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A25A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7945D47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F3BCA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9854B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F6BD5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CB33D6" w14:textId="3FC2AF9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3A25A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3A25AD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Pr="00C359B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784336" w:rsidRPr="00C359B2" w14:paraId="33E366CB" w14:textId="77777777" w:rsidTr="00164B0A">
        <w:tc>
          <w:tcPr>
            <w:tcW w:w="1695" w:type="dxa"/>
          </w:tcPr>
          <w:p w14:paraId="2D130C20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special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diet</w:t>
            </w:r>
            <w:proofErr w:type="spellEnd"/>
          </w:p>
        </w:tc>
        <w:tc>
          <w:tcPr>
            <w:tcW w:w="667" w:type="dxa"/>
          </w:tcPr>
          <w:p w14:paraId="4EC4EEC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40A441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E38F8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06386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2AFE6F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3CA07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E4F66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CDD35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30949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4C1D16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A8B471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34168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51F22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C4386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9B3DC8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1EC64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A8AED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473D6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0C4C9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141A7818" w14:textId="77777777" w:rsidTr="00164B0A">
        <w:tc>
          <w:tcPr>
            <w:tcW w:w="1695" w:type="dxa"/>
          </w:tcPr>
          <w:p w14:paraId="35EB5216" w14:textId="148E1B00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Lactose-free</w:t>
            </w:r>
            <w:proofErr w:type="spellEnd"/>
          </w:p>
        </w:tc>
        <w:tc>
          <w:tcPr>
            <w:tcW w:w="667" w:type="dxa"/>
          </w:tcPr>
          <w:p w14:paraId="1FB8F5C1" w14:textId="778C11D9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7" w:type="dxa"/>
          </w:tcPr>
          <w:p w14:paraId="15B8A5D6" w14:textId="5339355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67BEC979" w14:textId="54BFB2A1" w:rsidR="00784336" w:rsidRPr="00C359B2" w:rsidRDefault="00434002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9" w:type="dxa"/>
          </w:tcPr>
          <w:p w14:paraId="1D4412C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79144B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070ECD" w14:textId="5CA8650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8CFD03F" w14:textId="32EF814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3774F1CE" w14:textId="76D2460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14:paraId="1C6D3B6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58D013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754FB0" w14:textId="5AA0C8B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14:paraId="087ED434" w14:textId="326EA9D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049F8A6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78CB3F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BE190F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83BD22" w14:textId="07F07044" w:rsidR="00784336" w:rsidRPr="00C359B2" w:rsidRDefault="00784336" w:rsidP="002A4D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134" w:type="dxa"/>
          </w:tcPr>
          <w:p w14:paraId="23FB9400" w14:textId="659B42C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056984E4" w14:textId="3F357F0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</w:tcPr>
          <w:p w14:paraId="3C1BDDD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544D08F9" w14:textId="77777777" w:rsidTr="00164B0A">
        <w:tc>
          <w:tcPr>
            <w:tcW w:w="1695" w:type="dxa"/>
          </w:tcPr>
          <w:p w14:paraId="567DF547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Gluten-free</w:t>
            </w:r>
            <w:proofErr w:type="spellEnd"/>
          </w:p>
        </w:tc>
        <w:tc>
          <w:tcPr>
            <w:tcW w:w="667" w:type="dxa"/>
          </w:tcPr>
          <w:p w14:paraId="3937865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177" w:type="dxa"/>
          </w:tcPr>
          <w:p w14:paraId="2229F134" w14:textId="419DFC7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35</w:t>
            </w:r>
          </w:p>
        </w:tc>
        <w:tc>
          <w:tcPr>
            <w:tcW w:w="709" w:type="dxa"/>
          </w:tcPr>
          <w:p w14:paraId="3E172EC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A6B89A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A8C85F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FC1458" w14:textId="7EE5767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40A555FA" w14:textId="14A613B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0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1E021C7" w14:textId="71CD4F5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708" w:type="dxa"/>
          </w:tcPr>
          <w:p w14:paraId="2E7C8D7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B4C9EB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572D0EA" w14:textId="7A333FC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34" w:type="dxa"/>
          </w:tcPr>
          <w:p w14:paraId="60C57E71" w14:textId="2655849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3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1390A24D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EAF110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D2C3393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C34A91" w14:textId="5AFD42B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26109769" w14:textId="3912F00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658D5F00" w14:textId="5B9DD020" w:rsidR="00784336" w:rsidRPr="00C359B2" w:rsidRDefault="004F71B7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09" w:type="dxa"/>
          </w:tcPr>
          <w:p w14:paraId="7B82644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591305F9" w14:textId="77777777" w:rsidTr="00164B0A">
        <w:tc>
          <w:tcPr>
            <w:tcW w:w="1695" w:type="dxa"/>
          </w:tcPr>
          <w:p w14:paraId="2A5E1FEF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  <w:proofErr w:type="spellEnd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667" w:type="dxa"/>
          </w:tcPr>
          <w:p w14:paraId="77FBE7BE" w14:textId="30CA95C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7" w:type="dxa"/>
          </w:tcPr>
          <w:p w14:paraId="15F64EA6" w14:textId="6AFEF96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7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533FC1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659CFC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E84B03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697DFB" w14:textId="41BA568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112E904" w14:textId="0ACA8B9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5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1D82085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20868277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347E40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80491E0" w14:textId="1B2DF5C4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34" w:type="dxa"/>
          </w:tcPr>
          <w:p w14:paraId="425D1F55" w14:textId="55C8A45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</w:tcPr>
          <w:p w14:paraId="0987DB5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3BF776A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F906FF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2320A9" w14:textId="4874524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75A89808" w14:textId="3E29990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2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FDD644A" w14:textId="5046408E" w:rsidR="00784336" w:rsidRPr="00C359B2" w:rsidRDefault="004F71B7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84336" w:rsidRPr="00C359B2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9" w:type="dxa"/>
          </w:tcPr>
          <w:p w14:paraId="4B5D65B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47DD2303" w14:textId="77777777" w:rsidTr="00164B0A">
        <w:tc>
          <w:tcPr>
            <w:tcW w:w="1695" w:type="dxa"/>
          </w:tcPr>
          <w:p w14:paraId="49D91705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Vegetarians</w:t>
            </w:r>
            <w:proofErr w:type="spellEnd"/>
          </w:p>
        </w:tc>
        <w:tc>
          <w:tcPr>
            <w:tcW w:w="667" w:type="dxa"/>
          </w:tcPr>
          <w:p w14:paraId="2854F46F" w14:textId="6F184673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7" w:type="dxa"/>
          </w:tcPr>
          <w:p w14:paraId="5E320317" w14:textId="5E9203A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9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3FAD6F1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B8C524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13D1DB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AB0BD1" w14:textId="3A0A59E2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34" w:type="dxa"/>
          </w:tcPr>
          <w:p w14:paraId="2CF12C31" w14:textId="7B9832B0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CE144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</w:tcPr>
          <w:p w14:paraId="3B39106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1737B0B1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E82254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1DD10B9" w14:textId="49BB38B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8D773AE" w14:textId="795C462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14:paraId="0C7DB866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4E17E0E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51B81BE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4D139E" w14:textId="4574E1E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26F653B7" w14:textId="43CE1F4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7, -0.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52F6599D" w14:textId="29EB9A21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FD8B679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C359B2" w14:paraId="1122DB88" w14:textId="77777777" w:rsidTr="00164B0A">
        <w:tc>
          <w:tcPr>
            <w:tcW w:w="1695" w:type="dxa"/>
          </w:tcPr>
          <w:p w14:paraId="099508E1" w14:textId="77777777" w:rsidR="00784336" w:rsidRPr="00C359B2" w:rsidRDefault="00784336" w:rsidP="002A4D7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667" w:type="dxa"/>
          </w:tcPr>
          <w:p w14:paraId="35824A99" w14:textId="4D09A96B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7" w:type="dxa"/>
          </w:tcPr>
          <w:p w14:paraId="6274A586" w14:textId="550F477C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43400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14:paraId="2FFEECA2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1C8CC5B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F54A02A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9154AF" w14:textId="388939B5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14:paraId="0E6A86EF" w14:textId="33D7E8F6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7C72BA2" w14:textId="5A39A51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70A0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</w:tcPr>
          <w:p w14:paraId="1EE1B128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356141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4C7D0F" w14:textId="6BF6A33E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34" w:type="dxa"/>
          </w:tcPr>
          <w:p w14:paraId="19667AB9" w14:textId="4836ED2F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ED378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0B7ECF9F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AEFB405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8D9F290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3B7AD8" w14:textId="5858DE8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70E4861C" w14:textId="6786A28D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9F9D19E" w14:textId="50F107BA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9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71B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14:paraId="4FEB4E2C" w14:textId="77777777" w:rsidR="00784336" w:rsidRPr="00C359B2" w:rsidRDefault="00784336" w:rsidP="002A4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A37EF97" w14:textId="77777777" w:rsidR="00A92D7D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Using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post-</w:t>
      </w:r>
      <w:r w:rsidRPr="00230F47">
        <w:rPr>
          <w:rFonts w:ascii="Times New Roman" w:hAnsi="Times New Roman" w:cs="Times New Roman"/>
          <w:sz w:val="20"/>
          <w:szCs w:val="20"/>
          <w:lang w:val="en-US"/>
        </w:rPr>
        <w:t>stratification weights developed to correct the sociodemogr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hic distribution of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oCar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0F47">
        <w:rPr>
          <w:rFonts w:ascii="Times New Roman" w:hAnsi="Times New Roman" w:cs="Times New Roman"/>
          <w:sz w:val="20"/>
          <w:szCs w:val="20"/>
          <w:lang w:val="en-US"/>
        </w:rPr>
        <w:t>participants closer to the Finnish adult popu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[26].</w:t>
      </w:r>
    </w:p>
    <w:p w14:paraId="6EEF441A" w14:textId="77777777" w:rsidR="00A92D7D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732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Each</w:t>
      </w:r>
      <w:proofErr w:type="spellEnd"/>
      <w:proofErr w:type="gramEnd"/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regression model includes age, gender and the given sociodemographic variable as predictors.</w:t>
      </w:r>
    </w:p>
    <w:p w14:paraId="6C1487E3" w14:textId="77777777" w:rsidR="00A92D7D" w:rsidRPr="00C359B2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4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spellEnd"/>
      <w:proofErr w:type="gramEnd"/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values are unstandardized regression coefficients.</w:t>
      </w:r>
    </w:p>
    <w:p w14:paraId="6AAE05C6" w14:textId="77777777" w:rsidR="00A92D7D" w:rsidRPr="00C359B2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4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∆R</w:t>
      </w:r>
      <w:r w:rsidRPr="00C359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refers to increase in the model R</w:t>
      </w:r>
      <w:r w:rsidRPr="00C359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 xml:space="preserve"> value after adding the given sociodemographic predictor</w:t>
      </w:r>
      <w:r w:rsidRPr="00C359B2">
        <w:rPr>
          <w:lang w:val="en-US"/>
        </w:rPr>
        <w:t xml:space="preserve"> </w:t>
      </w:r>
      <w:r w:rsidRPr="00C359B2">
        <w:rPr>
          <w:rFonts w:ascii="Times New Roman" w:hAnsi="Times New Roman" w:cs="Times New Roman"/>
          <w:sz w:val="20"/>
          <w:szCs w:val="20"/>
          <w:lang w:val="en-US"/>
        </w:rPr>
        <w:t>to the age- and gender-adjusted model.</w:t>
      </w:r>
    </w:p>
    <w:p w14:paraId="75041D12" w14:textId="312075F1" w:rsidR="000C03C0" w:rsidRPr="00C359B2" w:rsidRDefault="00A92D7D" w:rsidP="00A92D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59B2">
        <w:rPr>
          <w:rFonts w:ascii="Times New Roman" w:hAnsi="Times New Roman" w:cs="Times New Roman"/>
          <w:sz w:val="20"/>
          <w:szCs w:val="20"/>
          <w:lang w:val="en-US"/>
        </w:rPr>
        <w:t>***P&lt;.001, **P&lt;.01, *P&lt;.05</w:t>
      </w:r>
      <w:bookmarkStart w:id="0" w:name="_GoBack"/>
      <w:bookmarkEnd w:id="0"/>
    </w:p>
    <w:sectPr w:rsidR="000C03C0" w:rsidRPr="00C359B2" w:rsidSect="00574C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422D1"/>
    <w:multiLevelType w:val="hybridMultilevel"/>
    <w:tmpl w:val="74B007B4"/>
    <w:lvl w:ilvl="0" w:tplc="358241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C48DA"/>
    <w:multiLevelType w:val="hybridMultilevel"/>
    <w:tmpl w:val="5822A914"/>
    <w:lvl w:ilvl="0" w:tplc="1CD2F194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D42"/>
    <w:rsid w:val="00000AE8"/>
    <w:rsid w:val="00001C12"/>
    <w:rsid w:val="00002132"/>
    <w:rsid w:val="0000620D"/>
    <w:rsid w:val="00011376"/>
    <w:rsid w:val="00013513"/>
    <w:rsid w:val="00016B99"/>
    <w:rsid w:val="0001797A"/>
    <w:rsid w:val="00017BF9"/>
    <w:rsid w:val="00021E19"/>
    <w:rsid w:val="00022388"/>
    <w:rsid w:val="00023292"/>
    <w:rsid w:val="00023CA5"/>
    <w:rsid w:val="00026AE1"/>
    <w:rsid w:val="0002721A"/>
    <w:rsid w:val="000321E1"/>
    <w:rsid w:val="000357EE"/>
    <w:rsid w:val="00040281"/>
    <w:rsid w:val="0004073D"/>
    <w:rsid w:val="00053E9D"/>
    <w:rsid w:val="00055E83"/>
    <w:rsid w:val="0005799C"/>
    <w:rsid w:val="000631AA"/>
    <w:rsid w:val="00072676"/>
    <w:rsid w:val="00082094"/>
    <w:rsid w:val="000835F2"/>
    <w:rsid w:val="0008375A"/>
    <w:rsid w:val="00085FC7"/>
    <w:rsid w:val="000879E3"/>
    <w:rsid w:val="00093578"/>
    <w:rsid w:val="000A6DFA"/>
    <w:rsid w:val="000B0C00"/>
    <w:rsid w:val="000B62C0"/>
    <w:rsid w:val="000C03C0"/>
    <w:rsid w:val="000C1D5C"/>
    <w:rsid w:val="000C2E1F"/>
    <w:rsid w:val="000C5031"/>
    <w:rsid w:val="000C7B54"/>
    <w:rsid w:val="000C7BCA"/>
    <w:rsid w:val="000D19F3"/>
    <w:rsid w:val="000D3A55"/>
    <w:rsid w:val="000D595B"/>
    <w:rsid w:val="000D774C"/>
    <w:rsid w:val="000D7E55"/>
    <w:rsid w:val="000E279B"/>
    <w:rsid w:val="000E5332"/>
    <w:rsid w:val="000E7A40"/>
    <w:rsid w:val="000E7E49"/>
    <w:rsid w:val="000E7EBF"/>
    <w:rsid w:val="000F0DEE"/>
    <w:rsid w:val="000F318F"/>
    <w:rsid w:val="00100854"/>
    <w:rsid w:val="00101BB4"/>
    <w:rsid w:val="00102092"/>
    <w:rsid w:val="001124DD"/>
    <w:rsid w:val="001163A3"/>
    <w:rsid w:val="0012189E"/>
    <w:rsid w:val="00122281"/>
    <w:rsid w:val="0012270E"/>
    <w:rsid w:val="00124026"/>
    <w:rsid w:val="00126D4D"/>
    <w:rsid w:val="00131DDD"/>
    <w:rsid w:val="0013763F"/>
    <w:rsid w:val="00143CCB"/>
    <w:rsid w:val="00146B85"/>
    <w:rsid w:val="00147BC2"/>
    <w:rsid w:val="00150382"/>
    <w:rsid w:val="001505FF"/>
    <w:rsid w:val="00153920"/>
    <w:rsid w:val="0015671F"/>
    <w:rsid w:val="0015770E"/>
    <w:rsid w:val="00161F51"/>
    <w:rsid w:val="00162AD7"/>
    <w:rsid w:val="00164B0A"/>
    <w:rsid w:val="00170163"/>
    <w:rsid w:val="00171199"/>
    <w:rsid w:val="0017685D"/>
    <w:rsid w:val="00177280"/>
    <w:rsid w:val="001813D5"/>
    <w:rsid w:val="00181A1D"/>
    <w:rsid w:val="001823C2"/>
    <w:rsid w:val="001838C0"/>
    <w:rsid w:val="001844C7"/>
    <w:rsid w:val="0018791C"/>
    <w:rsid w:val="00190D31"/>
    <w:rsid w:val="00194EE7"/>
    <w:rsid w:val="001A3AA1"/>
    <w:rsid w:val="001B5B56"/>
    <w:rsid w:val="001C0CF9"/>
    <w:rsid w:val="001C3B10"/>
    <w:rsid w:val="001C5DC4"/>
    <w:rsid w:val="001C6242"/>
    <w:rsid w:val="001D0818"/>
    <w:rsid w:val="001D08F9"/>
    <w:rsid w:val="001D1D42"/>
    <w:rsid w:val="001D338B"/>
    <w:rsid w:val="001E500A"/>
    <w:rsid w:val="001F0F58"/>
    <w:rsid w:val="001F2253"/>
    <w:rsid w:val="001F5799"/>
    <w:rsid w:val="001F5F66"/>
    <w:rsid w:val="00200B74"/>
    <w:rsid w:val="0020172A"/>
    <w:rsid w:val="002032C3"/>
    <w:rsid w:val="00210B4E"/>
    <w:rsid w:val="002115B6"/>
    <w:rsid w:val="00212DCB"/>
    <w:rsid w:val="002138AC"/>
    <w:rsid w:val="00226A98"/>
    <w:rsid w:val="00227289"/>
    <w:rsid w:val="00230F47"/>
    <w:rsid w:val="00237040"/>
    <w:rsid w:val="002420F8"/>
    <w:rsid w:val="002424B3"/>
    <w:rsid w:val="002529AE"/>
    <w:rsid w:val="002550BD"/>
    <w:rsid w:val="00255D19"/>
    <w:rsid w:val="002566B4"/>
    <w:rsid w:val="00257B5E"/>
    <w:rsid w:val="00262376"/>
    <w:rsid w:val="00264E40"/>
    <w:rsid w:val="00274B5D"/>
    <w:rsid w:val="00283B64"/>
    <w:rsid w:val="002855B0"/>
    <w:rsid w:val="0029170C"/>
    <w:rsid w:val="00292C1A"/>
    <w:rsid w:val="00295B8D"/>
    <w:rsid w:val="002A4D72"/>
    <w:rsid w:val="002A6D9F"/>
    <w:rsid w:val="002A6E60"/>
    <w:rsid w:val="002B0AB6"/>
    <w:rsid w:val="002B335C"/>
    <w:rsid w:val="002C32F6"/>
    <w:rsid w:val="002C5C4A"/>
    <w:rsid w:val="002C7213"/>
    <w:rsid w:val="002C7D80"/>
    <w:rsid w:val="002D201F"/>
    <w:rsid w:val="002D2099"/>
    <w:rsid w:val="002D2379"/>
    <w:rsid w:val="002D5BF4"/>
    <w:rsid w:val="002D64E8"/>
    <w:rsid w:val="002E7768"/>
    <w:rsid w:val="002F0261"/>
    <w:rsid w:val="002F07B5"/>
    <w:rsid w:val="002F1D45"/>
    <w:rsid w:val="002F3893"/>
    <w:rsid w:val="002F54DB"/>
    <w:rsid w:val="00302158"/>
    <w:rsid w:val="0030319A"/>
    <w:rsid w:val="00306E77"/>
    <w:rsid w:val="00310EB0"/>
    <w:rsid w:val="0031532D"/>
    <w:rsid w:val="0032066F"/>
    <w:rsid w:val="00327E79"/>
    <w:rsid w:val="00330AED"/>
    <w:rsid w:val="00331CDE"/>
    <w:rsid w:val="0033491E"/>
    <w:rsid w:val="00337E81"/>
    <w:rsid w:val="0034120B"/>
    <w:rsid w:val="00342553"/>
    <w:rsid w:val="00346F44"/>
    <w:rsid w:val="00347388"/>
    <w:rsid w:val="00352CE6"/>
    <w:rsid w:val="003544B0"/>
    <w:rsid w:val="00356BF2"/>
    <w:rsid w:val="0036072C"/>
    <w:rsid w:val="003644DD"/>
    <w:rsid w:val="00366AF2"/>
    <w:rsid w:val="00367743"/>
    <w:rsid w:val="00383CF6"/>
    <w:rsid w:val="00390E75"/>
    <w:rsid w:val="003932AF"/>
    <w:rsid w:val="0039587E"/>
    <w:rsid w:val="003A25AD"/>
    <w:rsid w:val="003A7A79"/>
    <w:rsid w:val="003B0256"/>
    <w:rsid w:val="003C1E23"/>
    <w:rsid w:val="003C584C"/>
    <w:rsid w:val="003C625D"/>
    <w:rsid w:val="003C6AEF"/>
    <w:rsid w:val="003C7F9E"/>
    <w:rsid w:val="003D0305"/>
    <w:rsid w:val="003D053A"/>
    <w:rsid w:val="003D35CF"/>
    <w:rsid w:val="003D3F49"/>
    <w:rsid w:val="003D4BC7"/>
    <w:rsid w:val="003D6955"/>
    <w:rsid w:val="003E433F"/>
    <w:rsid w:val="003F3DF1"/>
    <w:rsid w:val="003F3F6E"/>
    <w:rsid w:val="003F5A63"/>
    <w:rsid w:val="003F60D7"/>
    <w:rsid w:val="00401802"/>
    <w:rsid w:val="0040335C"/>
    <w:rsid w:val="00405810"/>
    <w:rsid w:val="0041626B"/>
    <w:rsid w:val="00417FE9"/>
    <w:rsid w:val="00427AE1"/>
    <w:rsid w:val="00430936"/>
    <w:rsid w:val="00434002"/>
    <w:rsid w:val="00437021"/>
    <w:rsid w:val="00447924"/>
    <w:rsid w:val="00453738"/>
    <w:rsid w:val="004538E5"/>
    <w:rsid w:val="00460609"/>
    <w:rsid w:val="00461DAF"/>
    <w:rsid w:val="00463C64"/>
    <w:rsid w:val="00471485"/>
    <w:rsid w:val="004717E6"/>
    <w:rsid w:val="0047484D"/>
    <w:rsid w:val="00476E58"/>
    <w:rsid w:val="004804B7"/>
    <w:rsid w:val="004824AC"/>
    <w:rsid w:val="0048368E"/>
    <w:rsid w:val="00484708"/>
    <w:rsid w:val="00490559"/>
    <w:rsid w:val="00494A86"/>
    <w:rsid w:val="00496704"/>
    <w:rsid w:val="004A081B"/>
    <w:rsid w:val="004A1428"/>
    <w:rsid w:val="004A1C7D"/>
    <w:rsid w:val="004A221D"/>
    <w:rsid w:val="004A7A88"/>
    <w:rsid w:val="004B0B93"/>
    <w:rsid w:val="004B0D4C"/>
    <w:rsid w:val="004B5B49"/>
    <w:rsid w:val="004B5EC3"/>
    <w:rsid w:val="004C142E"/>
    <w:rsid w:val="004C3C5A"/>
    <w:rsid w:val="004C5F6F"/>
    <w:rsid w:val="004D0296"/>
    <w:rsid w:val="004D32F5"/>
    <w:rsid w:val="004D5216"/>
    <w:rsid w:val="004D65B1"/>
    <w:rsid w:val="004D7720"/>
    <w:rsid w:val="004E0E1C"/>
    <w:rsid w:val="004E3ECC"/>
    <w:rsid w:val="004E78E0"/>
    <w:rsid w:val="004E79AA"/>
    <w:rsid w:val="004F1F3D"/>
    <w:rsid w:val="004F2BFD"/>
    <w:rsid w:val="004F3EBA"/>
    <w:rsid w:val="004F4A6F"/>
    <w:rsid w:val="004F71B7"/>
    <w:rsid w:val="005136A0"/>
    <w:rsid w:val="00515BF3"/>
    <w:rsid w:val="005331E8"/>
    <w:rsid w:val="005348DE"/>
    <w:rsid w:val="005418E8"/>
    <w:rsid w:val="005429D3"/>
    <w:rsid w:val="00547034"/>
    <w:rsid w:val="005604F6"/>
    <w:rsid w:val="005607B0"/>
    <w:rsid w:val="00562D51"/>
    <w:rsid w:val="005637A9"/>
    <w:rsid w:val="00563FB2"/>
    <w:rsid w:val="00574C66"/>
    <w:rsid w:val="00577DA6"/>
    <w:rsid w:val="00580950"/>
    <w:rsid w:val="00583843"/>
    <w:rsid w:val="00587861"/>
    <w:rsid w:val="00591A6A"/>
    <w:rsid w:val="00593B9E"/>
    <w:rsid w:val="005942D7"/>
    <w:rsid w:val="00596457"/>
    <w:rsid w:val="005A3285"/>
    <w:rsid w:val="005B068B"/>
    <w:rsid w:val="005B328E"/>
    <w:rsid w:val="005B36ED"/>
    <w:rsid w:val="005B6D34"/>
    <w:rsid w:val="005C064A"/>
    <w:rsid w:val="005C0BD2"/>
    <w:rsid w:val="005C7811"/>
    <w:rsid w:val="005D199B"/>
    <w:rsid w:val="005E04C5"/>
    <w:rsid w:val="005E198C"/>
    <w:rsid w:val="005F1E27"/>
    <w:rsid w:val="005F3373"/>
    <w:rsid w:val="005F7974"/>
    <w:rsid w:val="0061172F"/>
    <w:rsid w:val="00612D0F"/>
    <w:rsid w:val="00612D3F"/>
    <w:rsid w:val="0061395F"/>
    <w:rsid w:val="00621E42"/>
    <w:rsid w:val="006267E2"/>
    <w:rsid w:val="00633AD6"/>
    <w:rsid w:val="00637315"/>
    <w:rsid w:val="00640F57"/>
    <w:rsid w:val="0064176B"/>
    <w:rsid w:val="00642FDF"/>
    <w:rsid w:val="00643783"/>
    <w:rsid w:val="006514AD"/>
    <w:rsid w:val="00661031"/>
    <w:rsid w:val="0066565F"/>
    <w:rsid w:val="0067315D"/>
    <w:rsid w:val="0068036C"/>
    <w:rsid w:val="00681921"/>
    <w:rsid w:val="006928C0"/>
    <w:rsid w:val="00694689"/>
    <w:rsid w:val="00696335"/>
    <w:rsid w:val="006A11A2"/>
    <w:rsid w:val="006A3087"/>
    <w:rsid w:val="006A74A1"/>
    <w:rsid w:val="006B3C36"/>
    <w:rsid w:val="006B71F5"/>
    <w:rsid w:val="006B7300"/>
    <w:rsid w:val="006C313F"/>
    <w:rsid w:val="006C5894"/>
    <w:rsid w:val="006D0CC6"/>
    <w:rsid w:val="006D1D5C"/>
    <w:rsid w:val="006D3602"/>
    <w:rsid w:val="006D38EA"/>
    <w:rsid w:val="006D4640"/>
    <w:rsid w:val="006E2A44"/>
    <w:rsid w:val="006E7257"/>
    <w:rsid w:val="006F1A58"/>
    <w:rsid w:val="006F2BB1"/>
    <w:rsid w:val="006F4351"/>
    <w:rsid w:val="006F454C"/>
    <w:rsid w:val="006F4B7D"/>
    <w:rsid w:val="006F5037"/>
    <w:rsid w:val="0070423D"/>
    <w:rsid w:val="007044EF"/>
    <w:rsid w:val="00705032"/>
    <w:rsid w:val="007110F9"/>
    <w:rsid w:val="007206E3"/>
    <w:rsid w:val="007228B9"/>
    <w:rsid w:val="00723CA0"/>
    <w:rsid w:val="0072561B"/>
    <w:rsid w:val="00730807"/>
    <w:rsid w:val="00730B1A"/>
    <w:rsid w:val="0073384C"/>
    <w:rsid w:val="00734301"/>
    <w:rsid w:val="00740157"/>
    <w:rsid w:val="00742749"/>
    <w:rsid w:val="00742929"/>
    <w:rsid w:val="00745A42"/>
    <w:rsid w:val="00751011"/>
    <w:rsid w:val="00751B29"/>
    <w:rsid w:val="007523D0"/>
    <w:rsid w:val="0076168C"/>
    <w:rsid w:val="0076223F"/>
    <w:rsid w:val="0076567E"/>
    <w:rsid w:val="0077557D"/>
    <w:rsid w:val="00784336"/>
    <w:rsid w:val="007866C6"/>
    <w:rsid w:val="007873BF"/>
    <w:rsid w:val="007875E7"/>
    <w:rsid w:val="007952D9"/>
    <w:rsid w:val="007A49C7"/>
    <w:rsid w:val="007A7262"/>
    <w:rsid w:val="007B1A31"/>
    <w:rsid w:val="007B2C63"/>
    <w:rsid w:val="007B4090"/>
    <w:rsid w:val="007B4211"/>
    <w:rsid w:val="007C36F2"/>
    <w:rsid w:val="007C3C2B"/>
    <w:rsid w:val="007C7EE0"/>
    <w:rsid w:val="007D03EF"/>
    <w:rsid w:val="007D04AD"/>
    <w:rsid w:val="007D1516"/>
    <w:rsid w:val="007D22DE"/>
    <w:rsid w:val="007D4298"/>
    <w:rsid w:val="007D52DC"/>
    <w:rsid w:val="007D57BE"/>
    <w:rsid w:val="007E2F8B"/>
    <w:rsid w:val="007E3AD6"/>
    <w:rsid w:val="007F089F"/>
    <w:rsid w:val="007F2C92"/>
    <w:rsid w:val="0080423E"/>
    <w:rsid w:val="008050EB"/>
    <w:rsid w:val="008066EF"/>
    <w:rsid w:val="0080741B"/>
    <w:rsid w:val="00807EA0"/>
    <w:rsid w:val="00810ADF"/>
    <w:rsid w:val="008160BA"/>
    <w:rsid w:val="008168A7"/>
    <w:rsid w:val="00822B30"/>
    <w:rsid w:val="00822DA1"/>
    <w:rsid w:val="00823393"/>
    <w:rsid w:val="00823EF6"/>
    <w:rsid w:val="0082517B"/>
    <w:rsid w:val="008255E1"/>
    <w:rsid w:val="008262BF"/>
    <w:rsid w:val="00826DFC"/>
    <w:rsid w:val="00826EE5"/>
    <w:rsid w:val="0082742E"/>
    <w:rsid w:val="008319A0"/>
    <w:rsid w:val="008322D7"/>
    <w:rsid w:val="00833DC5"/>
    <w:rsid w:val="00841245"/>
    <w:rsid w:val="00842BFE"/>
    <w:rsid w:val="008450B6"/>
    <w:rsid w:val="00845A9B"/>
    <w:rsid w:val="00847DEB"/>
    <w:rsid w:val="00851164"/>
    <w:rsid w:val="00851A0A"/>
    <w:rsid w:val="00855197"/>
    <w:rsid w:val="008556D8"/>
    <w:rsid w:val="008566DC"/>
    <w:rsid w:val="00857DC8"/>
    <w:rsid w:val="008606E6"/>
    <w:rsid w:val="00863B16"/>
    <w:rsid w:val="00863EAB"/>
    <w:rsid w:val="008727F1"/>
    <w:rsid w:val="008760B7"/>
    <w:rsid w:val="008811D2"/>
    <w:rsid w:val="00881FD7"/>
    <w:rsid w:val="008833D4"/>
    <w:rsid w:val="00891CB2"/>
    <w:rsid w:val="00893114"/>
    <w:rsid w:val="00894606"/>
    <w:rsid w:val="008946C9"/>
    <w:rsid w:val="008A123C"/>
    <w:rsid w:val="008A244A"/>
    <w:rsid w:val="008A2DE2"/>
    <w:rsid w:val="008B6294"/>
    <w:rsid w:val="008C0A68"/>
    <w:rsid w:val="008C42BD"/>
    <w:rsid w:val="008C4EC6"/>
    <w:rsid w:val="008C6BF1"/>
    <w:rsid w:val="008D62C3"/>
    <w:rsid w:val="008D76C8"/>
    <w:rsid w:val="008D7B1E"/>
    <w:rsid w:val="008E488A"/>
    <w:rsid w:val="008F4617"/>
    <w:rsid w:val="008F654F"/>
    <w:rsid w:val="009048E8"/>
    <w:rsid w:val="00905280"/>
    <w:rsid w:val="00906ED8"/>
    <w:rsid w:val="0090701E"/>
    <w:rsid w:val="00910A7C"/>
    <w:rsid w:val="0091330E"/>
    <w:rsid w:val="009149DE"/>
    <w:rsid w:val="00915EC8"/>
    <w:rsid w:val="0091777D"/>
    <w:rsid w:val="00921B3F"/>
    <w:rsid w:val="00924486"/>
    <w:rsid w:val="00924601"/>
    <w:rsid w:val="00937091"/>
    <w:rsid w:val="009372EB"/>
    <w:rsid w:val="00960CDC"/>
    <w:rsid w:val="00962BE3"/>
    <w:rsid w:val="0096666A"/>
    <w:rsid w:val="009675B2"/>
    <w:rsid w:val="00970144"/>
    <w:rsid w:val="00971F0E"/>
    <w:rsid w:val="00974C78"/>
    <w:rsid w:val="009766C8"/>
    <w:rsid w:val="00977CA4"/>
    <w:rsid w:val="009831F6"/>
    <w:rsid w:val="009832F3"/>
    <w:rsid w:val="00984BA1"/>
    <w:rsid w:val="0099203B"/>
    <w:rsid w:val="009A67E2"/>
    <w:rsid w:val="009A7219"/>
    <w:rsid w:val="009C0D84"/>
    <w:rsid w:val="009C2F96"/>
    <w:rsid w:val="009C53AE"/>
    <w:rsid w:val="009D0DE1"/>
    <w:rsid w:val="009D3435"/>
    <w:rsid w:val="009D4902"/>
    <w:rsid w:val="009E057A"/>
    <w:rsid w:val="009E43B4"/>
    <w:rsid w:val="009E48CB"/>
    <w:rsid w:val="009E5534"/>
    <w:rsid w:val="009E6AB9"/>
    <w:rsid w:val="009E7A6B"/>
    <w:rsid w:val="009F4F54"/>
    <w:rsid w:val="009F58F5"/>
    <w:rsid w:val="00A05279"/>
    <w:rsid w:val="00A05BD0"/>
    <w:rsid w:val="00A06EB5"/>
    <w:rsid w:val="00A10DC5"/>
    <w:rsid w:val="00A1644F"/>
    <w:rsid w:val="00A17698"/>
    <w:rsid w:val="00A305EC"/>
    <w:rsid w:val="00A349F5"/>
    <w:rsid w:val="00A34E6F"/>
    <w:rsid w:val="00A352AE"/>
    <w:rsid w:val="00A368F4"/>
    <w:rsid w:val="00A40B43"/>
    <w:rsid w:val="00A42DAE"/>
    <w:rsid w:val="00A466A9"/>
    <w:rsid w:val="00A46A58"/>
    <w:rsid w:val="00A51711"/>
    <w:rsid w:val="00A5476E"/>
    <w:rsid w:val="00A56736"/>
    <w:rsid w:val="00A57FF5"/>
    <w:rsid w:val="00A60AB9"/>
    <w:rsid w:val="00A703AD"/>
    <w:rsid w:val="00A713D3"/>
    <w:rsid w:val="00A73786"/>
    <w:rsid w:val="00A82A6E"/>
    <w:rsid w:val="00A85ACE"/>
    <w:rsid w:val="00A92D7D"/>
    <w:rsid w:val="00A935DD"/>
    <w:rsid w:val="00A955B6"/>
    <w:rsid w:val="00A96679"/>
    <w:rsid w:val="00AA009E"/>
    <w:rsid w:val="00AA447F"/>
    <w:rsid w:val="00AB04F7"/>
    <w:rsid w:val="00AB2227"/>
    <w:rsid w:val="00AB4106"/>
    <w:rsid w:val="00AB4236"/>
    <w:rsid w:val="00AB47D8"/>
    <w:rsid w:val="00AB7833"/>
    <w:rsid w:val="00AC1E6D"/>
    <w:rsid w:val="00AC6638"/>
    <w:rsid w:val="00AC781D"/>
    <w:rsid w:val="00AD73BD"/>
    <w:rsid w:val="00AE171D"/>
    <w:rsid w:val="00AE2958"/>
    <w:rsid w:val="00AF3677"/>
    <w:rsid w:val="00B00786"/>
    <w:rsid w:val="00B03050"/>
    <w:rsid w:val="00B03BE3"/>
    <w:rsid w:val="00B04FFB"/>
    <w:rsid w:val="00B11AB3"/>
    <w:rsid w:val="00B13CC1"/>
    <w:rsid w:val="00B15218"/>
    <w:rsid w:val="00B1792C"/>
    <w:rsid w:val="00B21FFC"/>
    <w:rsid w:val="00B2462C"/>
    <w:rsid w:val="00B271E3"/>
    <w:rsid w:val="00B27DFC"/>
    <w:rsid w:val="00B334E4"/>
    <w:rsid w:val="00B33AC3"/>
    <w:rsid w:val="00B379E9"/>
    <w:rsid w:val="00B47D5B"/>
    <w:rsid w:val="00B51E9C"/>
    <w:rsid w:val="00B5556F"/>
    <w:rsid w:val="00B55B30"/>
    <w:rsid w:val="00B575D8"/>
    <w:rsid w:val="00B63A46"/>
    <w:rsid w:val="00B63F7F"/>
    <w:rsid w:val="00B64451"/>
    <w:rsid w:val="00B72147"/>
    <w:rsid w:val="00B93A34"/>
    <w:rsid w:val="00B93CD7"/>
    <w:rsid w:val="00BA5F8D"/>
    <w:rsid w:val="00BA69E1"/>
    <w:rsid w:val="00BB05AE"/>
    <w:rsid w:val="00BB1BF0"/>
    <w:rsid w:val="00BB359D"/>
    <w:rsid w:val="00BB4DAD"/>
    <w:rsid w:val="00BC18DD"/>
    <w:rsid w:val="00BC3758"/>
    <w:rsid w:val="00BC73E3"/>
    <w:rsid w:val="00BE1AB4"/>
    <w:rsid w:val="00BE2767"/>
    <w:rsid w:val="00BE3F62"/>
    <w:rsid w:val="00BE468E"/>
    <w:rsid w:val="00BE65FD"/>
    <w:rsid w:val="00BF0C89"/>
    <w:rsid w:val="00BF292E"/>
    <w:rsid w:val="00BF31B9"/>
    <w:rsid w:val="00C13977"/>
    <w:rsid w:val="00C175C8"/>
    <w:rsid w:val="00C210BE"/>
    <w:rsid w:val="00C23584"/>
    <w:rsid w:val="00C239AE"/>
    <w:rsid w:val="00C2770B"/>
    <w:rsid w:val="00C33BD4"/>
    <w:rsid w:val="00C359B2"/>
    <w:rsid w:val="00C36220"/>
    <w:rsid w:val="00C37EA9"/>
    <w:rsid w:val="00C46DBA"/>
    <w:rsid w:val="00C5012E"/>
    <w:rsid w:val="00C50906"/>
    <w:rsid w:val="00C60FE5"/>
    <w:rsid w:val="00C61CF2"/>
    <w:rsid w:val="00C6574E"/>
    <w:rsid w:val="00C65D77"/>
    <w:rsid w:val="00C67A43"/>
    <w:rsid w:val="00C67F11"/>
    <w:rsid w:val="00C70724"/>
    <w:rsid w:val="00C70A0D"/>
    <w:rsid w:val="00C7191F"/>
    <w:rsid w:val="00C749C2"/>
    <w:rsid w:val="00C80AAB"/>
    <w:rsid w:val="00C843E8"/>
    <w:rsid w:val="00C851EC"/>
    <w:rsid w:val="00C863FC"/>
    <w:rsid w:val="00C86987"/>
    <w:rsid w:val="00CA14D6"/>
    <w:rsid w:val="00CB2E0D"/>
    <w:rsid w:val="00CB476F"/>
    <w:rsid w:val="00CB67F8"/>
    <w:rsid w:val="00CC16C4"/>
    <w:rsid w:val="00CD2002"/>
    <w:rsid w:val="00CD5BAC"/>
    <w:rsid w:val="00CE144A"/>
    <w:rsid w:val="00CE2920"/>
    <w:rsid w:val="00CF26D6"/>
    <w:rsid w:val="00CF3F1E"/>
    <w:rsid w:val="00D07FC3"/>
    <w:rsid w:val="00D14F31"/>
    <w:rsid w:val="00D152D8"/>
    <w:rsid w:val="00D15AAA"/>
    <w:rsid w:val="00D175F5"/>
    <w:rsid w:val="00D17F75"/>
    <w:rsid w:val="00D30463"/>
    <w:rsid w:val="00D33936"/>
    <w:rsid w:val="00D43E1E"/>
    <w:rsid w:val="00D447AE"/>
    <w:rsid w:val="00D44F1A"/>
    <w:rsid w:val="00D4626B"/>
    <w:rsid w:val="00D527CC"/>
    <w:rsid w:val="00D56243"/>
    <w:rsid w:val="00D57CEA"/>
    <w:rsid w:val="00D62CBB"/>
    <w:rsid w:val="00D62D12"/>
    <w:rsid w:val="00D62EB1"/>
    <w:rsid w:val="00D64B0F"/>
    <w:rsid w:val="00D6724A"/>
    <w:rsid w:val="00D755EB"/>
    <w:rsid w:val="00D75BA6"/>
    <w:rsid w:val="00D80F6F"/>
    <w:rsid w:val="00D91760"/>
    <w:rsid w:val="00D918F9"/>
    <w:rsid w:val="00D95DC0"/>
    <w:rsid w:val="00DA00C8"/>
    <w:rsid w:val="00DA69DA"/>
    <w:rsid w:val="00DB0543"/>
    <w:rsid w:val="00DB1E82"/>
    <w:rsid w:val="00DB62EB"/>
    <w:rsid w:val="00DB688C"/>
    <w:rsid w:val="00DB77D3"/>
    <w:rsid w:val="00DB7B9F"/>
    <w:rsid w:val="00DC0855"/>
    <w:rsid w:val="00DC309A"/>
    <w:rsid w:val="00DC32EC"/>
    <w:rsid w:val="00DC5539"/>
    <w:rsid w:val="00DC6818"/>
    <w:rsid w:val="00DC6EA0"/>
    <w:rsid w:val="00DC7543"/>
    <w:rsid w:val="00DE2028"/>
    <w:rsid w:val="00DE3FA2"/>
    <w:rsid w:val="00DE6283"/>
    <w:rsid w:val="00DF1071"/>
    <w:rsid w:val="00DF2B43"/>
    <w:rsid w:val="00E026E8"/>
    <w:rsid w:val="00E12D97"/>
    <w:rsid w:val="00E367C4"/>
    <w:rsid w:val="00E40CB3"/>
    <w:rsid w:val="00E41F66"/>
    <w:rsid w:val="00E46067"/>
    <w:rsid w:val="00E51156"/>
    <w:rsid w:val="00E543FB"/>
    <w:rsid w:val="00E5503C"/>
    <w:rsid w:val="00E55654"/>
    <w:rsid w:val="00E63114"/>
    <w:rsid w:val="00E64336"/>
    <w:rsid w:val="00E723E2"/>
    <w:rsid w:val="00E7320A"/>
    <w:rsid w:val="00E7413D"/>
    <w:rsid w:val="00E76AA8"/>
    <w:rsid w:val="00E86AF8"/>
    <w:rsid w:val="00E93314"/>
    <w:rsid w:val="00E9731E"/>
    <w:rsid w:val="00E97441"/>
    <w:rsid w:val="00E97E37"/>
    <w:rsid w:val="00EB115D"/>
    <w:rsid w:val="00EB49E9"/>
    <w:rsid w:val="00EB7211"/>
    <w:rsid w:val="00EC216F"/>
    <w:rsid w:val="00EC49E7"/>
    <w:rsid w:val="00EC63D7"/>
    <w:rsid w:val="00ED3787"/>
    <w:rsid w:val="00ED55CD"/>
    <w:rsid w:val="00EE206A"/>
    <w:rsid w:val="00EE2749"/>
    <w:rsid w:val="00EE4F7F"/>
    <w:rsid w:val="00EE7AA3"/>
    <w:rsid w:val="00EF0DF1"/>
    <w:rsid w:val="00EF308F"/>
    <w:rsid w:val="00EF60BA"/>
    <w:rsid w:val="00F04489"/>
    <w:rsid w:val="00F077EF"/>
    <w:rsid w:val="00F12C5A"/>
    <w:rsid w:val="00F238E1"/>
    <w:rsid w:val="00F243C9"/>
    <w:rsid w:val="00F27B07"/>
    <w:rsid w:val="00F31A19"/>
    <w:rsid w:val="00F350CB"/>
    <w:rsid w:val="00F42EB0"/>
    <w:rsid w:val="00F46DD7"/>
    <w:rsid w:val="00F57B00"/>
    <w:rsid w:val="00F66728"/>
    <w:rsid w:val="00F67761"/>
    <w:rsid w:val="00F72FBB"/>
    <w:rsid w:val="00F774AB"/>
    <w:rsid w:val="00F84D75"/>
    <w:rsid w:val="00F85EC7"/>
    <w:rsid w:val="00F8641B"/>
    <w:rsid w:val="00F86722"/>
    <w:rsid w:val="00F917AB"/>
    <w:rsid w:val="00F929DE"/>
    <w:rsid w:val="00F9399C"/>
    <w:rsid w:val="00F951B2"/>
    <w:rsid w:val="00F95A4E"/>
    <w:rsid w:val="00F97C9A"/>
    <w:rsid w:val="00FA1D09"/>
    <w:rsid w:val="00FA2A33"/>
    <w:rsid w:val="00FA365D"/>
    <w:rsid w:val="00FB05DB"/>
    <w:rsid w:val="00FB0F73"/>
    <w:rsid w:val="00FB17AA"/>
    <w:rsid w:val="00FB17DA"/>
    <w:rsid w:val="00FB2139"/>
    <w:rsid w:val="00FB3667"/>
    <w:rsid w:val="00FC2A31"/>
    <w:rsid w:val="00FC52AA"/>
    <w:rsid w:val="00FC555A"/>
    <w:rsid w:val="00FD0C1F"/>
    <w:rsid w:val="00FE1A61"/>
    <w:rsid w:val="00FE1ADE"/>
    <w:rsid w:val="00FE244A"/>
    <w:rsid w:val="00FF20EE"/>
    <w:rsid w:val="00FF2E9E"/>
    <w:rsid w:val="00FF3130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DF2BC"/>
  <w15:chartTrackingRefBased/>
  <w15:docId w15:val="{EA5C1B0A-F902-47C3-B24C-2B2A948E9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8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0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F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F2B27-DD3A-48E6-975D-89F9B9F03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093</Words>
  <Characters>8857</Characters>
  <Application>Microsoft Office Word</Application>
  <DocSecurity>0</DocSecurity>
  <Lines>73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tinen, Hanna M</dc:creator>
  <cp:keywords/>
  <dc:description/>
  <cp:lastModifiedBy>Konttinen, Hanna M</cp:lastModifiedBy>
  <cp:revision>4</cp:revision>
  <dcterms:created xsi:type="dcterms:W3CDTF">2021-04-14T13:56:00Z</dcterms:created>
  <dcterms:modified xsi:type="dcterms:W3CDTF">2021-04-17T08:11:00Z</dcterms:modified>
</cp:coreProperties>
</file>